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6B8F6" w14:textId="46E48BC9" w:rsidR="001D405F" w:rsidRPr="002D3249" w:rsidRDefault="00E3592D" w:rsidP="001D405F">
      <w:pPr>
        <w:rPr>
          <w:rFonts w:ascii="Times New Roman" w:hAnsi="Times New Roman" w:cs="Times New Roman"/>
          <w:sz w:val="24"/>
          <w:szCs w:val="24"/>
        </w:rPr>
      </w:pPr>
      <w:r w:rsidRPr="002D3249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C46017">
        <w:rPr>
          <w:rFonts w:ascii="Times New Roman" w:hAnsi="Times New Roman" w:cs="Times New Roman"/>
          <w:sz w:val="24"/>
          <w:szCs w:val="24"/>
        </w:rPr>
        <w:t>T</w:t>
      </w:r>
      <w:r w:rsidRPr="002D3249">
        <w:rPr>
          <w:rFonts w:ascii="Times New Roman" w:hAnsi="Times New Roman" w:cs="Times New Roman"/>
          <w:sz w:val="24"/>
          <w:szCs w:val="24"/>
        </w:rPr>
        <w:t xml:space="preserve">able </w:t>
      </w:r>
      <w:r w:rsidR="00EF088E">
        <w:rPr>
          <w:rFonts w:ascii="Times New Roman" w:hAnsi="Times New Roman" w:cs="Times New Roman"/>
          <w:sz w:val="24"/>
          <w:szCs w:val="24"/>
        </w:rPr>
        <w:t>3</w:t>
      </w:r>
      <w:r w:rsidRPr="002D3249">
        <w:rPr>
          <w:rFonts w:ascii="Times New Roman" w:hAnsi="Times New Roman" w:cs="Times New Roman"/>
          <w:sz w:val="24"/>
          <w:szCs w:val="24"/>
        </w:rPr>
        <w:t xml:space="preserve"> </w:t>
      </w:r>
      <w:r w:rsidR="00516BBF" w:rsidRPr="002D3249">
        <w:rPr>
          <w:rFonts w:ascii="Times New Roman" w:hAnsi="Times New Roman" w:cs="Times New Roman"/>
          <w:sz w:val="24"/>
          <w:szCs w:val="24"/>
        </w:rPr>
        <w:t>Univariate</w:t>
      </w:r>
      <w:r w:rsidR="001D405F" w:rsidRPr="002D3249">
        <w:rPr>
          <w:rFonts w:ascii="Times New Roman" w:hAnsi="Times New Roman" w:cs="Times New Roman"/>
          <w:sz w:val="24"/>
          <w:szCs w:val="24"/>
        </w:rPr>
        <w:t xml:space="preserve"> generalized estimating equation model </w:t>
      </w:r>
      <w:r w:rsidR="007466B3">
        <w:rPr>
          <w:rFonts w:ascii="Times New Roman" w:hAnsi="Times New Roman" w:cs="Times New Roman"/>
          <w:sz w:val="24"/>
          <w:szCs w:val="24"/>
        </w:rPr>
        <w:t xml:space="preserve">to </w:t>
      </w:r>
      <w:r w:rsidR="00372726">
        <w:rPr>
          <w:rFonts w:ascii="Times New Roman" w:hAnsi="Times New Roman" w:cs="Times New Roman"/>
          <w:sz w:val="24"/>
          <w:szCs w:val="24"/>
        </w:rPr>
        <w:t>examine</w:t>
      </w:r>
      <w:r w:rsidR="001D405F" w:rsidRPr="002D3249">
        <w:rPr>
          <w:rFonts w:ascii="Times New Roman" w:hAnsi="Times New Roman" w:cs="Times New Roman"/>
          <w:sz w:val="24"/>
          <w:szCs w:val="24"/>
        </w:rPr>
        <w:t xml:space="preserve"> the association between predictor variable</w:t>
      </w:r>
      <w:r w:rsidR="007A0469">
        <w:rPr>
          <w:rFonts w:ascii="Times New Roman" w:hAnsi="Times New Roman" w:cs="Times New Roman"/>
          <w:sz w:val="24"/>
          <w:szCs w:val="24"/>
        </w:rPr>
        <w:t>s</w:t>
      </w:r>
      <w:r w:rsidR="001D405F" w:rsidRPr="002D3249">
        <w:rPr>
          <w:rFonts w:ascii="Times New Roman" w:hAnsi="Times New Roman" w:cs="Times New Roman"/>
          <w:sz w:val="24"/>
          <w:szCs w:val="24"/>
        </w:rPr>
        <w:t xml:space="preserve"> and </w:t>
      </w:r>
      <w:r w:rsidR="00273A59" w:rsidRPr="002D3249">
        <w:rPr>
          <w:rFonts w:ascii="Times New Roman" w:hAnsi="Times New Roman" w:cs="Times New Roman"/>
          <w:sz w:val="24"/>
          <w:szCs w:val="24"/>
        </w:rPr>
        <w:t>healthcare utilization</w:t>
      </w:r>
      <w:r w:rsidR="00372726">
        <w:rPr>
          <w:rFonts w:ascii="Times New Roman" w:hAnsi="Times New Roman" w:cs="Times New Roman"/>
          <w:sz w:val="24"/>
          <w:szCs w:val="24"/>
        </w:rPr>
        <w:t>,</w:t>
      </w:r>
      <w:r w:rsidR="00273A59" w:rsidRPr="002D3249">
        <w:rPr>
          <w:rFonts w:ascii="Times New Roman" w:hAnsi="Times New Roman" w:cs="Times New Roman"/>
          <w:sz w:val="24"/>
          <w:szCs w:val="24"/>
        </w:rPr>
        <w:t xml:space="preserve"> and </w:t>
      </w:r>
      <w:r w:rsidR="00A825A6">
        <w:rPr>
          <w:rFonts w:ascii="Times New Roman" w:hAnsi="Times New Roman" w:cs="Times New Roman"/>
          <w:sz w:val="24"/>
          <w:szCs w:val="24"/>
        </w:rPr>
        <w:t>use of medic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9"/>
        <w:gridCol w:w="1834"/>
        <w:gridCol w:w="1831"/>
        <w:gridCol w:w="1872"/>
        <w:gridCol w:w="1932"/>
        <w:gridCol w:w="1932"/>
        <w:gridCol w:w="1819"/>
        <w:gridCol w:w="1925"/>
      </w:tblGrid>
      <w:tr w:rsidR="00273A59" w:rsidRPr="00273A59" w14:paraId="3E4F3C4D" w14:textId="77777777" w:rsidTr="00A07FC5">
        <w:trPr>
          <w:trHeight w:val="242"/>
          <w:tblHeader/>
        </w:trPr>
        <w:tc>
          <w:tcPr>
            <w:tcW w:w="815" w:type="pct"/>
            <w:tcBorders>
              <w:top w:val="single" w:sz="12" w:space="0" w:color="auto"/>
              <w:bottom w:val="single" w:sz="12" w:space="0" w:color="auto"/>
            </w:tcBorders>
          </w:tcPr>
          <w:p w14:paraId="2FB27655" w14:textId="1ED0E39D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</w:tcPr>
          <w:p w14:paraId="6C7260DC" w14:textId="657D2B22" w:rsidR="00273A59" w:rsidRPr="00273A59" w:rsidRDefault="00273A59" w:rsidP="00C11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plete utilization of healthcare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</w:tcPr>
          <w:p w14:paraId="02426C65" w14:textId="3AC62F69" w:rsidR="00273A59" w:rsidRPr="00273A59" w:rsidRDefault="00273A59" w:rsidP="00C11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accessibility to healthcare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12" w:space="0" w:color="auto"/>
            </w:tcBorders>
          </w:tcPr>
          <w:p w14:paraId="49451D68" w14:textId="648EAFFB" w:rsidR="00273A59" w:rsidRPr="00273A59" w:rsidRDefault="00273A59" w:rsidP="00C11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accessibility to healthcare </w:t>
            </w:r>
            <w:r w:rsidR="000A6D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e to supply-side factors</w:t>
            </w:r>
          </w:p>
        </w:tc>
        <w:tc>
          <w:tcPr>
            <w:tcW w:w="615" w:type="pct"/>
            <w:tcBorders>
              <w:top w:val="single" w:sz="12" w:space="0" w:color="auto"/>
              <w:bottom w:val="single" w:sz="12" w:space="0" w:color="auto"/>
            </w:tcBorders>
          </w:tcPr>
          <w:p w14:paraId="7B85F9E5" w14:textId="05726BC1" w:rsidR="00273A59" w:rsidRPr="00273A59" w:rsidRDefault="000A6D80" w:rsidP="00C11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accessibility to healthcare due to supply-side factors</w:t>
            </w:r>
          </w:p>
        </w:tc>
        <w:tc>
          <w:tcPr>
            <w:tcW w:w="615" w:type="pct"/>
            <w:tcBorders>
              <w:top w:val="single" w:sz="12" w:space="0" w:color="auto"/>
              <w:bottom w:val="single" w:sz="12" w:space="0" w:color="auto"/>
            </w:tcBorders>
          </w:tcPr>
          <w:p w14:paraId="5DD0B23D" w14:textId="50041E9B" w:rsidR="00273A59" w:rsidRPr="00273A59" w:rsidRDefault="00466CF3" w:rsidP="00C11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adherence to medication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12" w:space="0" w:color="auto"/>
            </w:tcBorders>
          </w:tcPr>
          <w:p w14:paraId="3F9C5E54" w14:textId="433C61F1" w:rsidR="00273A59" w:rsidRPr="00273A59" w:rsidRDefault="00466CF3" w:rsidP="00C11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r w:rsidR="00A07F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er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medication due to suppl</w:t>
            </w:r>
            <w:r w:rsidR="00A07F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-side factors 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12" w:space="0" w:color="auto"/>
            </w:tcBorders>
          </w:tcPr>
          <w:p w14:paraId="6CDB90CF" w14:textId="26F2DC69" w:rsidR="00273A59" w:rsidRPr="00273A59" w:rsidRDefault="00A07FC5" w:rsidP="00C119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F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adherence to medication due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and</w:t>
            </w:r>
            <w:r w:rsidRPr="00A07F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side factors</w:t>
            </w:r>
          </w:p>
        </w:tc>
      </w:tr>
      <w:tr w:rsidR="00273A59" w:rsidRPr="00273A59" w14:paraId="1427999E" w14:textId="77777777" w:rsidTr="00A07FC5">
        <w:trPr>
          <w:trHeight w:val="242"/>
        </w:trPr>
        <w:tc>
          <w:tcPr>
            <w:tcW w:w="815" w:type="pct"/>
            <w:tcBorders>
              <w:top w:val="single" w:sz="12" w:space="0" w:color="auto"/>
            </w:tcBorders>
          </w:tcPr>
          <w:p w14:paraId="00C92D6B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</w:tcPr>
          <w:p w14:paraId="40E0145F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</w:tcPr>
          <w:p w14:paraId="465BAFA3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12" w:space="0" w:color="auto"/>
            </w:tcBorders>
          </w:tcPr>
          <w:p w14:paraId="466DE7FE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615" w:type="pct"/>
            <w:tcBorders>
              <w:top w:val="single" w:sz="12" w:space="0" w:color="auto"/>
              <w:bottom w:val="single" w:sz="12" w:space="0" w:color="auto"/>
            </w:tcBorders>
          </w:tcPr>
          <w:p w14:paraId="0169C4B5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615" w:type="pct"/>
            <w:tcBorders>
              <w:top w:val="single" w:sz="12" w:space="0" w:color="auto"/>
              <w:bottom w:val="single" w:sz="12" w:space="0" w:color="auto"/>
            </w:tcBorders>
          </w:tcPr>
          <w:p w14:paraId="51AC0787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12" w:space="0" w:color="auto"/>
            </w:tcBorders>
          </w:tcPr>
          <w:p w14:paraId="3C5B7C3A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12" w:space="0" w:color="auto"/>
            </w:tcBorders>
          </w:tcPr>
          <w:p w14:paraId="1CB984C7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1A2B51" w:rsidRPr="00273A59" w14:paraId="548AD87F" w14:textId="77777777" w:rsidTr="001A2B51">
        <w:tc>
          <w:tcPr>
            <w:tcW w:w="5000" w:type="pct"/>
            <w:gridSpan w:val="8"/>
          </w:tcPr>
          <w:p w14:paraId="46B2CDB8" w14:textId="48400BB7" w:rsidR="001A2B51" w:rsidRPr="00276AA2" w:rsidRDefault="007218F0" w:rsidP="00721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6A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ghanistan</w:t>
            </w:r>
          </w:p>
        </w:tc>
      </w:tr>
      <w:tr w:rsidR="00B90E6E" w:rsidRPr="00273A59" w14:paraId="1EF06A9C" w14:textId="77777777" w:rsidTr="00B90E6E">
        <w:tc>
          <w:tcPr>
            <w:tcW w:w="5000" w:type="pct"/>
            <w:gridSpan w:val="8"/>
          </w:tcPr>
          <w:p w14:paraId="3C6F8FE7" w14:textId="6AAFF88F" w:rsidR="00B90E6E" w:rsidRPr="00273A59" w:rsidRDefault="00B90E6E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E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vironmental factor</w:t>
            </w:r>
          </w:p>
        </w:tc>
      </w:tr>
      <w:tr w:rsidR="00273A59" w:rsidRPr="00273A59" w14:paraId="46BE7FC7" w14:textId="77777777" w:rsidTr="00A07FC5">
        <w:tc>
          <w:tcPr>
            <w:tcW w:w="815" w:type="pct"/>
          </w:tcPr>
          <w:p w14:paraId="7DFF6F9E" w14:textId="79E06F25" w:rsidR="00273A59" w:rsidRPr="00273A59" w:rsidRDefault="004A169D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A169D">
              <w:rPr>
                <w:rFonts w:ascii="Times New Roman" w:hAnsi="Times New Roman" w:cs="Times New Roman"/>
                <w:sz w:val="20"/>
                <w:szCs w:val="20"/>
              </w:rPr>
              <w:t>Initial phase of COVID-19 outbreak</w:t>
            </w:r>
          </w:p>
        </w:tc>
        <w:tc>
          <w:tcPr>
            <w:tcW w:w="584" w:type="pct"/>
          </w:tcPr>
          <w:p w14:paraId="4B69FE21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7, 0.9)*</w:t>
            </w:r>
          </w:p>
        </w:tc>
        <w:tc>
          <w:tcPr>
            <w:tcW w:w="583" w:type="pct"/>
          </w:tcPr>
          <w:p w14:paraId="0C58D124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8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0.9)*</w:t>
            </w:r>
          </w:p>
        </w:tc>
        <w:tc>
          <w:tcPr>
            <w:tcW w:w="596" w:type="pct"/>
          </w:tcPr>
          <w:p w14:paraId="465C0BB3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9, 1.3)</w:t>
            </w:r>
          </w:p>
        </w:tc>
        <w:tc>
          <w:tcPr>
            <w:tcW w:w="615" w:type="pct"/>
          </w:tcPr>
          <w:p w14:paraId="54399FA7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7, 1.0)</w:t>
            </w:r>
          </w:p>
        </w:tc>
        <w:tc>
          <w:tcPr>
            <w:tcW w:w="615" w:type="pct"/>
          </w:tcPr>
          <w:p w14:paraId="41AEAA67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8 (1.7, 2.0)*</w:t>
            </w:r>
          </w:p>
        </w:tc>
        <w:tc>
          <w:tcPr>
            <w:tcW w:w="579" w:type="pct"/>
          </w:tcPr>
          <w:p w14:paraId="7FF5F5E2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8, 1.0)</w:t>
            </w:r>
          </w:p>
        </w:tc>
        <w:tc>
          <w:tcPr>
            <w:tcW w:w="613" w:type="pct"/>
          </w:tcPr>
          <w:p w14:paraId="19E6CFCC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1.02, 1.4)*</w:t>
            </w:r>
          </w:p>
        </w:tc>
      </w:tr>
      <w:tr w:rsidR="00273A59" w:rsidRPr="00273A59" w14:paraId="7B3BDEAB" w14:textId="77777777" w:rsidTr="00A07FC5">
        <w:tc>
          <w:tcPr>
            <w:tcW w:w="815" w:type="pct"/>
          </w:tcPr>
          <w:p w14:paraId="1538D7C0" w14:textId="62895CCD" w:rsidR="00273A59" w:rsidRPr="00273A59" w:rsidRDefault="00C7495B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7495B">
              <w:rPr>
                <w:rFonts w:ascii="Times New Roman" w:hAnsi="Times New Roman" w:cs="Times New Roman"/>
                <w:sz w:val="20"/>
                <w:szCs w:val="20"/>
              </w:rPr>
              <w:t>After one year of COVID-19 outbreak</w:t>
            </w:r>
          </w:p>
        </w:tc>
        <w:tc>
          <w:tcPr>
            <w:tcW w:w="584" w:type="pct"/>
          </w:tcPr>
          <w:p w14:paraId="40B9AE27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6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0.9)*</w:t>
            </w:r>
          </w:p>
        </w:tc>
        <w:tc>
          <w:tcPr>
            <w:tcW w:w="583" w:type="pct"/>
          </w:tcPr>
          <w:p w14:paraId="6E69DE94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1.0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1.3)</w:t>
            </w:r>
          </w:p>
        </w:tc>
        <w:tc>
          <w:tcPr>
            <w:tcW w:w="596" w:type="pct"/>
          </w:tcPr>
          <w:p w14:paraId="6E8CD6E3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3 (1.03, 1.7)*</w:t>
            </w:r>
          </w:p>
        </w:tc>
        <w:tc>
          <w:tcPr>
            <w:tcW w:w="615" w:type="pct"/>
          </w:tcPr>
          <w:p w14:paraId="2C1CBDE0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3 (0.2, 0.4)*</w:t>
            </w:r>
          </w:p>
        </w:tc>
        <w:tc>
          <w:tcPr>
            <w:tcW w:w="615" w:type="pct"/>
          </w:tcPr>
          <w:p w14:paraId="65ACF425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6, 0.8)*</w:t>
            </w:r>
          </w:p>
        </w:tc>
        <w:tc>
          <w:tcPr>
            <w:tcW w:w="579" w:type="pct"/>
          </w:tcPr>
          <w:p w14:paraId="3CF5FDDB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5, 0.9)*</w:t>
            </w:r>
          </w:p>
        </w:tc>
        <w:tc>
          <w:tcPr>
            <w:tcW w:w="613" w:type="pct"/>
          </w:tcPr>
          <w:p w14:paraId="441881E4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0.8, 1.7)</w:t>
            </w:r>
          </w:p>
        </w:tc>
      </w:tr>
      <w:tr w:rsidR="008F4801" w:rsidRPr="00273A59" w14:paraId="5AF6BBF4" w14:textId="77777777" w:rsidTr="00A07FC5">
        <w:tc>
          <w:tcPr>
            <w:tcW w:w="815" w:type="pct"/>
          </w:tcPr>
          <w:p w14:paraId="5C950336" w14:textId="4AF9C550" w:rsidR="008F4801" w:rsidRPr="00273A59" w:rsidRDefault="00412692" w:rsidP="004126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disposing factors</w:t>
            </w:r>
          </w:p>
        </w:tc>
        <w:tc>
          <w:tcPr>
            <w:tcW w:w="584" w:type="pct"/>
          </w:tcPr>
          <w:p w14:paraId="5BA92407" w14:textId="77777777" w:rsidR="008F4801" w:rsidRPr="00273A59" w:rsidRDefault="008F480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02D81296" w14:textId="77777777" w:rsidR="008F4801" w:rsidRPr="00273A59" w:rsidRDefault="008F480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364DC981" w14:textId="77777777" w:rsidR="008F4801" w:rsidRPr="00273A59" w:rsidRDefault="008F480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61381881" w14:textId="77777777" w:rsidR="008F4801" w:rsidRPr="00273A59" w:rsidRDefault="008F480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4010F803" w14:textId="77777777" w:rsidR="008F4801" w:rsidRPr="00273A59" w:rsidRDefault="008F480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66075B30" w14:textId="77777777" w:rsidR="008F4801" w:rsidRPr="00273A59" w:rsidRDefault="008F480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434220F2" w14:textId="77777777" w:rsidR="008F4801" w:rsidRPr="00273A59" w:rsidRDefault="008F480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0E6E" w:rsidRPr="00273A59" w14:paraId="54BB822C" w14:textId="77777777" w:rsidTr="00A07FC5">
        <w:tc>
          <w:tcPr>
            <w:tcW w:w="815" w:type="pct"/>
          </w:tcPr>
          <w:p w14:paraId="32C0E38F" w14:textId="704215BE" w:rsidR="00B90E6E" w:rsidRPr="00273A59" w:rsidRDefault="00B90E6E" w:rsidP="00B90E6E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 xml:space="preserve">26 years and above </w:t>
            </w:r>
          </w:p>
        </w:tc>
        <w:tc>
          <w:tcPr>
            <w:tcW w:w="584" w:type="pct"/>
          </w:tcPr>
          <w:p w14:paraId="2CE6A863" w14:textId="32490493" w:rsidR="00B90E6E" w:rsidRPr="00273A59" w:rsidRDefault="00B90E6E" w:rsidP="00B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9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1.3)</w:t>
            </w:r>
          </w:p>
        </w:tc>
        <w:tc>
          <w:tcPr>
            <w:tcW w:w="583" w:type="pct"/>
          </w:tcPr>
          <w:p w14:paraId="27D6A3BA" w14:textId="36413A45" w:rsidR="00B90E6E" w:rsidRPr="00273A59" w:rsidRDefault="00B90E6E" w:rsidP="00B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9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1.2)</w:t>
            </w:r>
          </w:p>
        </w:tc>
        <w:tc>
          <w:tcPr>
            <w:tcW w:w="596" w:type="pct"/>
          </w:tcPr>
          <w:p w14:paraId="7053CE2A" w14:textId="7F652BC0" w:rsidR="00B90E6E" w:rsidRPr="00273A59" w:rsidRDefault="00B90E6E" w:rsidP="00B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7, 1.1)</w:t>
            </w:r>
          </w:p>
        </w:tc>
        <w:tc>
          <w:tcPr>
            <w:tcW w:w="615" w:type="pct"/>
          </w:tcPr>
          <w:p w14:paraId="5A1918EB" w14:textId="674C57EA" w:rsidR="00B90E6E" w:rsidRPr="00273A59" w:rsidRDefault="00B90E6E" w:rsidP="00B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7, 1.2)</w:t>
            </w:r>
          </w:p>
        </w:tc>
        <w:tc>
          <w:tcPr>
            <w:tcW w:w="615" w:type="pct"/>
          </w:tcPr>
          <w:p w14:paraId="0FDDCC5C" w14:textId="76D58CE3" w:rsidR="00B90E6E" w:rsidRPr="00273A59" w:rsidRDefault="00B90E6E" w:rsidP="00B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6, 0.8)*</w:t>
            </w:r>
          </w:p>
        </w:tc>
        <w:tc>
          <w:tcPr>
            <w:tcW w:w="579" w:type="pct"/>
          </w:tcPr>
          <w:p w14:paraId="4AF5A8DB" w14:textId="798ADB58" w:rsidR="00B90E6E" w:rsidRPr="00273A59" w:rsidRDefault="00B90E6E" w:rsidP="00B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6, 1.1)</w:t>
            </w:r>
          </w:p>
        </w:tc>
        <w:tc>
          <w:tcPr>
            <w:tcW w:w="613" w:type="pct"/>
          </w:tcPr>
          <w:p w14:paraId="4D5BC5AE" w14:textId="5F0DBAF9" w:rsidR="00B90E6E" w:rsidRPr="00273A59" w:rsidRDefault="00B90E6E" w:rsidP="00B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7, 1.5)</w:t>
            </w:r>
          </w:p>
        </w:tc>
      </w:tr>
      <w:tr w:rsidR="00273A59" w:rsidRPr="00273A59" w14:paraId="0B249E72" w14:textId="77777777" w:rsidTr="00A07FC5">
        <w:tc>
          <w:tcPr>
            <w:tcW w:w="815" w:type="pct"/>
          </w:tcPr>
          <w:p w14:paraId="715DA075" w14:textId="77777777" w:rsidR="00273A59" w:rsidRPr="00273A59" w:rsidRDefault="00273A59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84" w:type="pct"/>
          </w:tcPr>
          <w:p w14:paraId="2FE1AA81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7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1.1)</w:t>
            </w:r>
          </w:p>
        </w:tc>
        <w:tc>
          <w:tcPr>
            <w:tcW w:w="583" w:type="pct"/>
          </w:tcPr>
          <w:p w14:paraId="4637713C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6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0.9)*</w:t>
            </w:r>
          </w:p>
        </w:tc>
        <w:tc>
          <w:tcPr>
            <w:tcW w:w="596" w:type="pct"/>
          </w:tcPr>
          <w:p w14:paraId="57FFDE0B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3 (0.9, 1.7)</w:t>
            </w:r>
          </w:p>
        </w:tc>
        <w:tc>
          <w:tcPr>
            <w:tcW w:w="615" w:type="pct"/>
          </w:tcPr>
          <w:p w14:paraId="0DF61E45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5, 0.9)*</w:t>
            </w:r>
          </w:p>
        </w:tc>
        <w:tc>
          <w:tcPr>
            <w:tcW w:w="615" w:type="pct"/>
          </w:tcPr>
          <w:p w14:paraId="35F4017A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3 (1.09, 1.6)*</w:t>
            </w:r>
          </w:p>
        </w:tc>
        <w:tc>
          <w:tcPr>
            <w:tcW w:w="579" w:type="pct"/>
          </w:tcPr>
          <w:p w14:paraId="53D1844D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7, 1.4)</w:t>
            </w:r>
          </w:p>
        </w:tc>
        <w:tc>
          <w:tcPr>
            <w:tcW w:w="613" w:type="pct"/>
          </w:tcPr>
          <w:p w14:paraId="27CD5438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5, 1.4)</w:t>
            </w:r>
          </w:p>
        </w:tc>
      </w:tr>
      <w:tr w:rsidR="00273A59" w:rsidRPr="00273A59" w14:paraId="166E3C1B" w14:textId="77777777" w:rsidTr="00A07FC5">
        <w:tc>
          <w:tcPr>
            <w:tcW w:w="815" w:type="pct"/>
          </w:tcPr>
          <w:p w14:paraId="7FA7CB08" w14:textId="00333951" w:rsidR="00273A59" w:rsidRPr="00273A59" w:rsidRDefault="00273A59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 xml:space="preserve">Less than </w:t>
            </w:r>
            <w:r w:rsidR="00B37E60">
              <w:rPr>
                <w:rFonts w:ascii="Times New Roman" w:hAnsi="Times New Roman" w:cs="Times New Roman"/>
                <w:sz w:val="20"/>
                <w:szCs w:val="20"/>
              </w:rPr>
              <w:t>tertiary education</w:t>
            </w:r>
          </w:p>
        </w:tc>
        <w:tc>
          <w:tcPr>
            <w:tcW w:w="584" w:type="pct"/>
          </w:tcPr>
          <w:p w14:paraId="6324FB9F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9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1.3)</w:t>
            </w:r>
          </w:p>
        </w:tc>
        <w:tc>
          <w:tcPr>
            <w:tcW w:w="583" w:type="pct"/>
          </w:tcPr>
          <w:p w14:paraId="586D98B6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1.0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1.3)</w:t>
            </w:r>
          </w:p>
        </w:tc>
        <w:tc>
          <w:tcPr>
            <w:tcW w:w="596" w:type="pct"/>
          </w:tcPr>
          <w:p w14:paraId="7F8873AD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5 (1.2, 1.8)</w:t>
            </w:r>
          </w:p>
        </w:tc>
        <w:tc>
          <w:tcPr>
            <w:tcW w:w="615" w:type="pct"/>
          </w:tcPr>
          <w:p w14:paraId="30CAB3D4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5, 0.8)*</w:t>
            </w:r>
          </w:p>
        </w:tc>
        <w:tc>
          <w:tcPr>
            <w:tcW w:w="615" w:type="pct"/>
          </w:tcPr>
          <w:p w14:paraId="6B6188C8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9, 1.2)</w:t>
            </w:r>
          </w:p>
        </w:tc>
        <w:tc>
          <w:tcPr>
            <w:tcW w:w="579" w:type="pct"/>
          </w:tcPr>
          <w:p w14:paraId="1F9EF766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6 (1.3, 2.0)*</w:t>
            </w:r>
          </w:p>
        </w:tc>
        <w:tc>
          <w:tcPr>
            <w:tcW w:w="613" w:type="pct"/>
          </w:tcPr>
          <w:p w14:paraId="3085C1F2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5 (0.4, 0.7)*</w:t>
            </w:r>
          </w:p>
        </w:tc>
      </w:tr>
      <w:tr w:rsidR="00273A59" w:rsidRPr="00273A59" w14:paraId="3AAE33F4" w14:textId="77777777" w:rsidTr="00A07FC5">
        <w:tc>
          <w:tcPr>
            <w:tcW w:w="815" w:type="pct"/>
          </w:tcPr>
          <w:p w14:paraId="18ABCD06" w14:textId="286348B5" w:rsidR="00273A59" w:rsidRPr="00273A59" w:rsidRDefault="00273A59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 xml:space="preserve">Large </w:t>
            </w:r>
            <w:r w:rsidR="008C488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ousehold</w:t>
            </w:r>
          </w:p>
        </w:tc>
        <w:tc>
          <w:tcPr>
            <w:tcW w:w="584" w:type="pct"/>
          </w:tcPr>
          <w:p w14:paraId="11E511E9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8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1.1)</w:t>
            </w:r>
          </w:p>
        </w:tc>
        <w:tc>
          <w:tcPr>
            <w:tcW w:w="583" w:type="pct"/>
          </w:tcPr>
          <w:p w14:paraId="660E17DF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5 (0.4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0.6)*</w:t>
            </w:r>
          </w:p>
        </w:tc>
        <w:tc>
          <w:tcPr>
            <w:tcW w:w="596" w:type="pct"/>
          </w:tcPr>
          <w:p w14:paraId="45B6B6DB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3 (0.3, 0.4)*</w:t>
            </w:r>
          </w:p>
        </w:tc>
        <w:tc>
          <w:tcPr>
            <w:tcW w:w="615" w:type="pct"/>
          </w:tcPr>
          <w:p w14:paraId="0D91B82B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6 (2.1, 3.3)*</w:t>
            </w:r>
          </w:p>
        </w:tc>
        <w:tc>
          <w:tcPr>
            <w:tcW w:w="615" w:type="pct"/>
          </w:tcPr>
          <w:p w14:paraId="2A52FD79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7, 0.9)*</w:t>
            </w:r>
          </w:p>
        </w:tc>
        <w:tc>
          <w:tcPr>
            <w:tcW w:w="579" w:type="pct"/>
          </w:tcPr>
          <w:p w14:paraId="4FDFCBF5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2 (0.2, 0.3)*</w:t>
            </w:r>
          </w:p>
        </w:tc>
        <w:tc>
          <w:tcPr>
            <w:tcW w:w="613" w:type="pct"/>
          </w:tcPr>
          <w:p w14:paraId="57A0461A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4.8 (3.4, 6.7)*</w:t>
            </w:r>
          </w:p>
        </w:tc>
      </w:tr>
      <w:tr w:rsidR="00B37E60" w:rsidRPr="00273A59" w14:paraId="60536AEF" w14:textId="77777777" w:rsidTr="00A07FC5">
        <w:tc>
          <w:tcPr>
            <w:tcW w:w="815" w:type="pct"/>
          </w:tcPr>
          <w:p w14:paraId="15447BB7" w14:textId="07BFAAB5" w:rsidR="00B37E60" w:rsidRPr="001675DA" w:rsidRDefault="001675DA" w:rsidP="00167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75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abling/disabling factors</w:t>
            </w:r>
          </w:p>
        </w:tc>
        <w:tc>
          <w:tcPr>
            <w:tcW w:w="584" w:type="pct"/>
          </w:tcPr>
          <w:p w14:paraId="7F4AD3AC" w14:textId="77777777" w:rsidR="00B37E60" w:rsidRPr="001675DA" w:rsidRDefault="00B37E60" w:rsidP="00167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3" w:type="pct"/>
          </w:tcPr>
          <w:p w14:paraId="74A77686" w14:textId="77777777" w:rsidR="00B37E60" w:rsidRPr="00273A59" w:rsidRDefault="00B37E60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577AFB6C" w14:textId="77777777" w:rsidR="00B37E60" w:rsidRPr="00273A59" w:rsidRDefault="00B37E60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240C4B1B" w14:textId="77777777" w:rsidR="00B37E60" w:rsidRPr="00273A59" w:rsidRDefault="00B37E60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06AA21BB" w14:textId="77777777" w:rsidR="00B37E60" w:rsidRPr="00273A59" w:rsidRDefault="00B37E60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47DCAB05" w14:textId="77777777" w:rsidR="00B37E60" w:rsidRPr="00273A59" w:rsidRDefault="00B37E60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7799BF79" w14:textId="77777777" w:rsidR="00B37E60" w:rsidRPr="00273A59" w:rsidRDefault="00B37E60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A59" w:rsidRPr="00273A59" w14:paraId="4778A0D7" w14:textId="77777777" w:rsidTr="00A07FC5">
        <w:tc>
          <w:tcPr>
            <w:tcW w:w="815" w:type="pct"/>
          </w:tcPr>
          <w:p w14:paraId="1608C043" w14:textId="77777777" w:rsidR="00273A59" w:rsidRPr="00273A59" w:rsidRDefault="00273A59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584" w:type="pct"/>
          </w:tcPr>
          <w:p w14:paraId="68C4921E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8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1.1)</w:t>
            </w:r>
          </w:p>
        </w:tc>
        <w:tc>
          <w:tcPr>
            <w:tcW w:w="583" w:type="pct"/>
          </w:tcPr>
          <w:p w14:paraId="5977BB57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6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0.8)*</w:t>
            </w:r>
          </w:p>
        </w:tc>
        <w:tc>
          <w:tcPr>
            <w:tcW w:w="596" w:type="pct"/>
          </w:tcPr>
          <w:p w14:paraId="615ADFA1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9, 1.4)</w:t>
            </w:r>
          </w:p>
        </w:tc>
        <w:tc>
          <w:tcPr>
            <w:tcW w:w="615" w:type="pct"/>
          </w:tcPr>
          <w:p w14:paraId="76421A52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6, 1.0)</w:t>
            </w:r>
          </w:p>
        </w:tc>
        <w:tc>
          <w:tcPr>
            <w:tcW w:w="615" w:type="pct"/>
          </w:tcPr>
          <w:p w14:paraId="60F8BF23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3 (0.2, 0.5)*</w:t>
            </w:r>
          </w:p>
        </w:tc>
        <w:tc>
          <w:tcPr>
            <w:tcW w:w="579" w:type="pct"/>
          </w:tcPr>
          <w:p w14:paraId="6BFCEC94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0.9, 1.5)</w:t>
            </w:r>
          </w:p>
        </w:tc>
        <w:tc>
          <w:tcPr>
            <w:tcW w:w="613" w:type="pct"/>
          </w:tcPr>
          <w:p w14:paraId="610CE9F7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5, 0.9)*</w:t>
            </w:r>
          </w:p>
        </w:tc>
      </w:tr>
      <w:tr w:rsidR="00273A59" w:rsidRPr="00273A59" w14:paraId="1E2B763E" w14:textId="77777777" w:rsidTr="00A07FC5">
        <w:tc>
          <w:tcPr>
            <w:tcW w:w="815" w:type="pct"/>
          </w:tcPr>
          <w:p w14:paraId="0C4E6A73" w14:textId="77777777" w:rsidR="00273A59" w:rsidRPr="00273A59" w:rsidRDefault="00273A59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Poor financial status</w:t>
            </w:r>
          </w:p>
        </w:tc>
        <w:tc>
          <w:tcPr>
            <w:tcW w:w="584" w:type="pct"/>
          </w:tcPr>
          <w:p w14:paraId="375666D7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 (0.9, 1.2)</w:t>
            </w:r>
          </w:p>
        </w:tc>
        <w:tc>
          <w:tcPr>
            <w:tcW w:w="583" w:type="pct"/>
          </w:tcPr>
          <w:p w14:paraId="7E93F71A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8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1.0)</w:t>
            </w:r>
          </w:p>
        </w:tc>
        <w:tc>
          <w:tcPr>
            <w:tcW w:w="596" w:type="pct"/>
          </w:tcPr>
          <w:p w14:paraId="0D7BADB0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3 (1.06, 1.6)*</w:t>
            </w:r>
          </w:p>
        </w:tc>
        <w:tc>
          <w:tcPr>
            <w:tcW w:w="615" w:type="pct"/>
          </w:tcPr>
          <w:p w14:paraId="5CC2FB8C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6, 0.9)*</w:t>
            </w:r>
          </w:p>
        </w:tc>
        <w:tc>
          <w:tcPr>
            <w:tcW w:w="615" w:type="pct"/>
          </w:tcPr>
          <w:p w14:paraId="3F39160E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9, 1.1)</w:t>
            </w:r>
          </w:p>
        </w:tc>
        <w:tc>
          <w:tcPr>
            <w:tcW w:w="579" w:type="pct"/>
          </w:tcPr>
          <w:p w14:paraId="5C43F2A1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1.01, 1.6)*</w:t>
            </w:r>
          </w:p>
        </w:tc>
        <w:tc>
          <w:tcPr>
            <w:tcW w:w="613" w:type="pct"/>
          </w:tcPr>
          <w:p w14:paraId="35BFE7C6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6, 1.1)</w:t>
            </w:r>
          </w:p>
        </w:tc>
      </w:tr>
      <w:tr w:rsidR="00273A59" w:rsidRPr="00273A59" w14:paraId="5375A28B" w14:textId="77777777" w:rsidTr="00A07FC5">
        <w:tc>
          <w:tcPr>
            <w:tcW w:w="815" w:type="pct"/>
          </w:tcPr>
          <w:p w14:paraId="7C42363F" w14:textId="6873B181" w:rsidR="00273A59" w:rsidRPr="00273A59" w:rsidRDefault="001921F8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8">
              <w:rPr>
                <w:rFonts w:ascii="Times New Roman" w:hAnsi="Times New Roman" w:cs="Times New Roman"/>
                <w:sz w:val="20"/>
                <w:szCs w:val="20"/>
              </w:rPr>
              <w:t>Not participating in an income-generating activity</w:t>
            </w:r>
          </w:p>
        </w:tc>
        <w:tc>
          <w:tcPr>
            <w:tcW w:w="584" w:type="pct"/>
          </w:tcPr>
          <w:p w14:paraId="13280C78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7 (1.4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1.9)*</w:t>
            </w:r>
          </w:p>
        </w:tc>
        <w:tc>
          <w:tcPr>
            <w:tcW w:w="583" w:type="pct"/>
          </w:tcPr>
          <w:p w14:paraId="14F4E6C3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9 (1.7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2.1)*</w:t>
            </w:r>
          </w:p>
        </w:tc>
        <w:tc>
          <w:tcPr>
            <w:tcW w:w="596" w:type="pct"/>
          </w:tcPr>
          <w:p w14:paraId="124587F5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7, 1.0)</w:t>
            </w:r>
          </w:p>
        </w:tc>
        <w:tc>
          <w:tcPr>
            <w:tcW w:w="615" w:type="pct"/>
          </w:tcPr>
          <w:p w14:paraId="107D8691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9, 1.4)</w:t>
            </w:r>
          </w:p>
        </w:tc>
        <w:tc>
          <w:tcPr>
            <w:tcW w:w="615" w:type="pct"/>
          </w:tcPr>
          <w:p w14:paraId="3AA023DF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3 (0.3, 0.4)</w:t>
            </w:r>
          </w:p>
        </w:tc>
        <w:tc>
          <w:tcPr>
            <w:tcW w:w="579" w:type="pct"/>
          </w:tcPr>
          <w:p w14:paraId="34C10D3C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5 (0.4, 0.7)*</w:t>
            </w:r>
          </w:p>
        </w:tc>
        <w:tc>
          <w:tcPr>
            <w:tcW w:w="613" w:type="pct"/>
          </w:tcPr>
          <w:p w14:paraId="6D25853F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7 (1.3, 2.2)*</w:t>
            </w:r>
          </w:p>
        </w:tc>
      </w:tr>
      <w:tr w:rsidR="00273A59" w:rsidRPr="00273A59" w14:paraId="24CADD1F" w14:textId="77777777" w:rsidTr="00A07FC5">
        <w:tc>
          <w:tcPr>
            <w:tcW w:w="815" w:type="pct"/>
          </w:tcPr>
          <w:p w14:paraId="62E9949F" w14:textId="77777777" w:rsidR="00273A59" w:rsidRPr="00273A59" w:rsidRDefault="00273A59" w:rsidP="001921F8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1921F8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584" w:type="pct"/>
          </w:tcPr>
          <w:p w14:paraId="35F787B5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9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0.9)*</w:t>
            </w:r>
          </w:p>
        </w:tc>
        <w:tc>
          <w:tcPr>
            <w:tcW w:w="583" w:type="pct"/>
          </w:tcPr>
          <w:p w14:paraId="3B057689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9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0.9)*</w:t>
            </w:r>
          </w:p>
        </w:tc>
        <w:tc>
          <w:tcPr>
            <w:tcW w:w="596" w:type="pct"/>
          </w:tcPr>
          <w:p w14:paraId="5BA12F6C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9, 0.9)*</w:t>
            </w:r>
          </w:p>
        </w:tc>
        <w:tc>
          <w:tcPr>
            <w:tcW w:w="615" w:type="pct"/>
          </w:tcPr>
          <w:p w14:paraId="51A53147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5 (1.01, 1.08)*</w:t>
            </w:r>
          </w:p>
        </w:tc>
        <w:tc>
          <w:tcPr>
            <w:tcW w:w="615" w:type="pct"/>
          </w:tcPr>
          <w:p w14:paraId="496051FA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9, 1.09)</w:t>
            </w:r>
          </w:p>
        </w:tc>
        <w:tc>
          <w:tcPr>
            <w:tcW w:w="579" w:type="pct"/>
          </w:tcPr>
          <w:p w14:paraId="195B495B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9, 1.0)</w:t>
            </w:r>
          </w:p>
        </w:tc>
        <w:tc>
          <w:tcPr>
            <w:tcW w:w="613" w:type="pct"/>
          </w:tcPr>
          <w:p w14:paraId="5E19F4A2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9, 1.0)</w:t>
            </w:r>
          </w:p>
        </w:tc>
      </w:tr>
      <w:tr w:rsidR="00955BC1" w:rsidRPr="00273A59" w14:paraId="17A88741" w14:textId="77777777" w:rsidTr="00A07FC5">
        <w:tc>
          <w:tcPr>
            <w:tcW w:w="815" w:type="pct"/>
          </w:tcPr>
          <w:p w14:paraId="77C2B9C7" w14:textId="48926631" w:rsidR="00955BC1" w:rsidRPr="001921F8" w:rsidRDefault="00A06E8F" w:rsidP="00A06E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D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ed for care factor</w:t>
            </w:r>
          </w:p>
        </w:tc>
        <w:tc>
          <w:tcPr>
            <w:tcW w:w="584" w:type="pct"/>
          </w:tcPr>
          <w:p w14:paraId="045DF4EB" w14:textId="77777777" w:rsidR="00955BC1" w:rsidRPr="00273A59" w:rsidRDefault="00955BC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238984F5" w14:textId="77777777" w:rsidR="00955BC1" w:rsidRPr="00273A59" w:rsidRDefault="00955BC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6DBE7D93" w14:textId="77777777" w:rsidR="00955BC1" w:rsidRPr="00273A59" w:rsidRDefault="00955BC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3FE450AF" w14:textId="77777777" w:rsidR="00955BC1" w:rsidRPr="00273A59" w:rsidRDefault="00955BC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34F83326" w14:textId="77777777" w:rsidR="00955BC1" w:rsidRPr="00273A59" w:rsidRDefault="00955BC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30CF1006" w14:textId="77777777" w:rsidR="00955BC1" w:rsidRPr="00273A59" w:rsidRDefault="00955BC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12A67A25" w14:textId="77777777" w:rsidR="00955BC1" w:rsidRPr="00273A59" w:rsidRDefault="00955BC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A59" w:rsidRPr="00273A59" w14:paraId="153BF262" w14:textId="77777777" w:rsidTr="00A07FC5">
        <w:tc>
          <w:tcPr>
            <w:tcW w:w="815" w:type="pct"/>
          </w:tcPr>
          <w:p w14:paraId="14DE7D29" w14:textId="3D816324" w:rsidR="00273A59" w:rsidRPr="00273A59" w:rsidRDefault="00737A48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</w:t>
            </w:r>
            <w:r w:rsidR="00276AA2" w:rsidRPr="00276AA2">
              <w:rPr>
                <w:rFonts w:ascii="Times New Roman" w:hAnsi="Times New Roman" w:cs="Times New Roman"/>
                <w:sz w:val="20"/>
                <w:szCs w:val="20"/>
              </w:rPr>
              <w:t xml:space="preserve"> assistance in managing NCDs</w:t>
            </w:r>
          </w:p>
        </w:tc>
        <w:tc>
          <w:tcPr>
            <w:tcW w:w="584" w:type="pct"/>
          </w:tcPr>
          <w:p w14:paraId="36745C7F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1.0,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ab/>
              <w:t>1.4)</w:t>
            </w:r>
          </w:p>
        </w:tc>
        <w:tc>
          <w:tcPr>
            <w:tcW w:w="583" w:type="pct"/>
          </w:tcPr>
          <w:p w14:paraId="7BD1BFE1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1.02, 1.3)*</w:t>
            </w:r>
          </w:p>
        </w:tc>
        <w:tc>
          <w:tcPr>
            <w:tcW w:w="596" w:type="pct"/>
          </w:tcPr>
          <w:p w14:paraId="38BB23DC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5 (1.2, 1.9)*</w:t>
            </w:r>
          </w:p>
        </w:tc>
        <w:tc>
          <w:tcPr>
            <w:tcW w:w="615" w:type="pct"/>
          </w:tcPr>
          <w:p w14:paraId="7E5B71FB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5 (0.4, 0.7)*</w:t>
            </w:r>
          </w:p>
        </w:tc>
        <w:tc>
          <w:tcPr>
            <w:tcW w:w="615" w:type="pct"/>
          </w:tcPr>
          <w:p w14:paraId="153099D4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6 (1.4, 1.9)*</w:t>
            </w:r>
          </w:p>
        </w:tc>
        <w:tc>
          <w:tcPr>
            <w:tcW w:w="579" w:type="pct"/>
          </w:tcPr>
          <w:p w14:paraId="42EEC182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1 (1.6, 2.8)*</w:t>
            </w:r>
          </w:p>
        </w:tc>
        <w:tc>
          <w:tcPr>
            <w:tcW w:w="613" w:type="pct"/>
          </w:tcPr>
          <w:p w14:paraId="5C827E81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2 (0.1, 0.3)*</w:t>
            </w:r>
          </w:p>
        </w:tc>
      </w:tr>
      <w:tr w:rsidR="00276AA2" w:rsidRPr="00273A59" w14:paraId="0515C403" w14:textId="77777777" w:rsidTr="00276AA2">
        <w:tc>
          <w:tcPr>
            <w:tcW w:w="5000" w:type="pct"/>
            <w:gridSpan w:val="8"/>
          </w:tcPr>
          <w:p w14:paraId="2CD867E0" w14:textId="3EF546B4" w:rsidR="00276AA2" w:rsidRPr="00276AA2" w:rsidRDefault="00276AA2" w:rsidP="00276A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6A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ngladesh</w:t>
            </w:r>
          </w:p>
        </w:tc>
      </w:tr>
      <w:tr w:rsidR="00276AA2" w:rsidRPr="00273A59" w14:paraId="271A3783" w14:textId="77777777" w:rsidTr="00A07FC5">
        <w:tc>
          <w:tcPr>
            <w:tcW w:w="815" w:type="pct"/>
          </w:tcPr>
          <w:p w14:paraId="22530C18" w14:textId="201C99D5" w:rsidR="00276AA2" w:rsidRPr="00276AA2" w:rsidRDefault="00276AA2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E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vironmental factor</w:t>
            </w:r>
          </w:p>
        </w:tc>
        <w:tc>
          <w:tcPr>
            <w:tcW w:w="584" w:type="pct"/>
          </w:tcPr>
          <w:p w14:paraId="6703B1EF" w14:textId="77777777" w:rsidR="00276AA2" w:rsidRPr="00273A59" w:rsidRDefault="00276AA2" w:rsidP="00276A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13CE0707" w14:textId="77777777" w:rsidR="00276AA2" w:rsidRPr="00273A59" w:rsidRDefault="00276AA2" w:rsidP="00276A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61F04BEB" w14:textId="77777777" w:rsidR="00276AA2" w:rsidRPr="00273A59" w:rsidRDefault="00276AA2" w:rsidP="00276A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5A9D4EEF" w14:textId="77777777" w:rsidR="00276AA2" w:rsidRPr="00273A59" w:rsidRDefault="00276AA2" w:rsidP="00276A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5FEA1B7C" w14:textId="77777777" w:rsidR="00276AA2" w:rsidRPr="00273A59" w:rsidRDefault="00276AA2" w:rsidP="00276A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332D5D22" w14:textId="77777777" w:rsidR="00276AA2" w:rsidRPr="00273A59" w:rsidRDefault="00276AA2" w:rsidP="00276A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6E5AA935" w14:textId="77777777" w:rsidR="00276AA2" w:rsidRPr="00273A59" w:rsidRDefault="00276AA2" w:rsidP="00276A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95B" w:rsidRPr="00273A59" w14:paraId="0861B4D8" w14:textId="77777777" w:rsidTr="00A07FC5">
        <w:tc>
          <w:tcPr>
            <w:tcW w:w="815" w:type="pct"/>
          </w:tcPr>
          <w:p w14:paraId="4F87A102" w14:textId="346D4C06" w:rsidR="00C7495B" w:rsidRPr="00273A59" w:rsidRDefault="00C7495B" w:rsidP="00C7495B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A169D">
              <w:rPr>
                <w:rFonts w:ascii="Times New Roman" w:hAnsi="Times New Roman" w:cs="Times New Roman"/>
                <w:sz w:val="20"/>
                <w:szCs w:val="20"/>
              </w:rPr>
              <w:t>Initial phase of COVID-19 outbreak</w:t>
            </w:r>
          </w:p>
        </w:tc>
        <w:tc>
          <w:tcPr>
            <w:tcW w:w="584" w:type="pct"/>
          </w:tcPr>
          <w:p w14:paraId="2138B540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3.6 (1.5, 8.7)*</w:t>
            </w:r>
          </w:p>
        </w:tc>
        <w:tc>
          <w:tcPr>
            <w:tcW w:w="583" w:type="pct"/>
          </w:tcPr>
          <w:p w14:paraId="4327A4EB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1 (1.2, 3.7)*</w:t>
            </w:r>
          </w:p>
        </w:tc>
        <w:tc>
          <w:tcPr>
            <w:tcW w:w="596" w:type="pct"/>
          </w:tcPr>
          <w:p w14:paraId="62EEA549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0.5, 2.8)</w:t>
            </w:r>
          </w:p>
        </w:tc>
        <w:tc>
          <w:tcPr>
            <w:tcW w:w="615" w:type="pct"/>
          </w:tcPr>
          <w:p w14:paraId="7847BA28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3, 1.7)</w:t>
            </w:r>
          </w:p>
        </w:tc>
        <w:tc>
          <w:tcPr>
            <w:tcW w:w="615" w:type="pct"/>
          </w:tcPr>
          <w:p w14:paraId="72BD8C29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7, 1.4)</w:t>
            </w:r>
          </w:p>
        </w:tc>
        <w:tc>
          <w:tcPr>
            <w:tcW w:w="579" w:type="pct"/>
          </w:tcPr>
          <w:p w14:paraId="420880F8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7 (1.1, 2.5)*</w:t>
            </w:r>
          </w:p>
        </w:tc>
        <w:tc>
          <w:tcPr>
            <w:tcW w:w="613" w:type="pct"/>
          </w:tcPr>
          <w:p w14:paraId="5B4886A1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4, 0.9)*</w:t>
            </w:r>
          </w:p>
        </w:tc>
      </w:tr>
      <w:tr w:rsidR="00C7495B" w:rsidRPr="00273A59" w14:paraId="7182EF79" w14:textId="77777777" w:rsidTr="00A07FC5">
        <w:tc>
          <w:tcPr>
            <w:tcW w:w="815" w:type="pct"/>
          </w:tcPr>
          <w:p w14:paraId="27637A98" w14:textId="074E0AF1" w:rsidR="00C7495B" w:rsidRPr="00273A59" w:rsidRDefault="00C7495B" w:rsidP="00C7495B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7495B">
              <w:rPr>
                <w:rFonts w:ascii="Times New Roman" w:hAnsi="Times New Roman" w:cs="Times New Roman"/>
                <w:sz w:val="20"/>
                <w:szCs w:val="20"/>
              </w:rPr>
              <w:t>After one year of COVID-19 outbreak</w:t>
            </w:r>
          </w:p>
        </w:tc>
        <w:tc>
          <w:tcPr>
            <w:tcW w:w="584" w:type="pct"/>
          </w:tcPr>
          <w:p w14:paraId="2E62CE92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1, 3.7)</w:t>
            </w:r>
          </w:p>
        </w:tc>
        <w:tc>
          <w:tcPr>
            <w:tcW w:w="583" w:type="pct"/>
          </w:tcPr>
          <w:p w14:paraId="2A3505E6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4, 2.5)</w:t>
            </w:r>
          </w:p>
        </w:tc>
        <w:tc>
          <w:tcPr>
            <w:tcW w:w="596" w:type="pct"/>
          </w:tcPr>
          <w:p w14:paraId="4F302025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4 (0.5, 10.9)</w:t>
            </w:r>
          </w:p>
        </w:tc>
        <w:tc>
          <w:tcPr>
            <w:tcW w:w="615" w:type="pct"/>
          </w:tcPr>
          <w:p w14:paraId="044E123F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2 (0.04, 1.2)</w:t>
            </w:r>
          </w:p>
        </w:tc>
        <w:tc>
          <w:tcPr>
            <w:tcW w:w="615" w:type="pct"/>
          </w:tcPr>
          <w:p w14:paraId="421EB674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4 (0.6, 3.3)</w:t>
            </w:r>
          </w:p>
        </w:tc>
        <w:tc>
          <w:tcPr>
            <w:tcW w:w="579" w:type="pct"/>
          </w:tcPr>
          <w:p w14:paraId="54BDC916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2, 1.6)</w:t>
            </w:r>
          </w:p>
        </w:tc>
        <w:tc>
          <w:tcPr>
            <w:tcW w:w="613" w:type="pct"/>
          </w:tcPr>
          <w:p w14:paraId="0FD82152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5 (0.5, 4.2)</w:t>
            </w:r>
          </w:p>
        </w:tc>
      </w:tr>
      <w:tr w:rsidR="00C7495B" w:rsidRPr="00273A59" w14:paraId="3BC3F313" w14:textId="77777777" w:rsidTr="00A07FC5">
        <w:tc>
          <w:tcPr>
            <w:tcW w:w="815" w:type="pct"/>
          </w:tcPr>
          <w:p w14:paraId="16F4F8AE" w14:textId="38E9D3AD" w:rsidR="00C7495B" w:rsidRPr="00C7495B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disposing factors</w:t>
            </w:r>
          </w:p>
        </w:tc>
        <w:tc>
          <w:tcPr>
            <w:tcW w:w="584" w:type="pct"/>
          </w:tcPr>
          <w:p w14:paraId="4EF4DD7D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22E1D9AE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4D68B6CF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453A11CB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5FC9767B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4ED32F70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16CFC4F7" w14:textId="77777777" w:rsidR="00C7495B" w:rsidRPr="00273A59" w:rsidRDefault="00C7495B" w:rsidP="00C74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4882" w:rsidRPr="00273A59" w14:paraId="69502486" w14:textId="77777777" w:rsidTr="00A07FC5">
        <w:tc>
          <w:tcPr>
            <w:tcW w:w="815" w:type="pct"/>
          </w:tcPr>
          <w:p w14:paraId="013851B4" w14:textId="00C52546" w:rsidR="008C4882" w:rsidRPr="00C7495B" w:rsidRDefault="008C4882" w:rsidP="008C4882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 xml:space="preserve">26 years and above </w:t>
            </w:r>
          </w:p>
        </w:tc>
        <w:tc>
          <w:tcPr>
            <w:tcW w:w="584" w:type="pct"/>
          </w:tcPr>
          <w:p w14:paraId="68A30628" w14:textId="26339518" w:rsidR="008C4882" w:rsidRPr="00273A59" w:rsidRDefault="008C4882" w:rsidP="008C4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8 (1.2, 6.5)*</w:t>
            </w:r>
          </w:p>
        </w:tc>
        <w:tc>
          <w:tcPr>
            <w:tcW w:w="583" w:type="pct"/>
          </w:tcPr>
          <w:p w14:paraId="51302D55" w14:textId="23EB8912" w:rsidR="008C4882" w:rsidRPr="00273A59" w:rsidRDefault="008C4882" w:rsidP="008C4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7 (0.8, 3.5)</w:t>
            </w:r>
          </w:p>
        </w:tc>
        <w:tc>
          <w:tcPr>
            <w:tcW w:w="596" w:type="pct"/>
          </w:tcPr>
          <w:p w14:paraId="40480466" w14:textId="1DF6443B" w:rsidR="008C4882" w:rsidRPr="00273A59" w:rsidRDefault="008C4882" w:rsidP="008C4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5 (0.1, 1.5)</w:t>
            </w:r>
          </w:p>
        </w:tc>
        <w:tc>
          <w:tcPr>
            <w:tcW w:w="615" w:type="pct"/>
          </w:tcPr>
          <w:p w14:paraId="25DD93D3" w14:textId="0BA44E9C" w:rsidR="008C4882" w:rsidRPr="00273A59" w:rsidRDefault="008C4882" w:rsidP="008C4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1 (0.7, 6.1)</w:t>
            </w:r>
          </w:p>
        </w:tc>
        <w:tc>
          <w:tcPr>
            <w:tcW w:w="615" w:type="pct"/>
          </w:tcPr>
          <w:p w14:paraId="407CC62A" w14:textId="39687739" w:rsidR="008C4882" w:rsidRPr="00273A59" w:rsidRDefault="008C4882" w:rsidP="008C4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6, 2.1)</w:t>
            </w:r>
          </w:p>
        </w:tc>
        <w:tc>
          <w:tcPr>
            <w:tcW w:w="579" w:type="pct"/>
          </w:tcPr>
          <w:p w14:paraId="0DCB2229" w14:textId="77B29EE8" w:rsidR="008C4882" w:rsidRPr="00273A59" w:rsidRDefault="008C4882" w:rsidP="008C4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4, 2.0)</w:t>
            </w:r>
          </w:p>
        </w:tc>
        <w:tc>
          <w:tcPr>
            <w:tcW w:w="613" w:type="pct"/>
          </w:tcPr>
          <w:p w14:paraId="44EA3DC2" w14:textId="1A8720AC" w:rsidR="008C4882" w:rsidRPr="00273A59" w:rsidRDefault="008C4882" w:rsidP="008C4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5, 2.6)</w:t>
            </w:r>
          </w:p>
        </w:tc>
      </w:tr>
      <w:tr w:rsidR="00273A59" w:rsidRPr="00273A59" w14:paraId="3FCF54D3" w14:textId="77777777" w:rsidTr="00A07FC5">
        <w:tc>
          <w:tcPr>
            <w:tcW w:w="815" w:type="pct"/>
          </w:tcPr>
          <w:p w14:paraId="4EB293E9" w14:textId="77777777" w:rsidR="00273A59" w:rsidRPr="00273A59" w:rsidRDefault="00273A59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84" w:type="pct"/>
          </w:tcPr>
          <w:p w14:paraId="33E13154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4 (0.1, 2.2)</w:t>
            </w:r>
          </w:p>
        </w:tc>
        <w:tc>
          <w:tcPr>
            <w:tcW w:w="583" w:type="pct"/>
          </w:tcPr>
          <w:p w14:paraId="45B280B4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2, 2.5)</w:t>
            </w:r>
          </w:p>
        </w:tc>
        <w:tc>
          <w:tcPr>
            <w:tcW w:w="596" w:type="pct"/>
          </w:tcPr>
          <w:p w14:paraId="6C0064D6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</w:tcPr>
          <w:p w14:paraId="662951B6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15" w:type="pct"/>
          </w:tcPr>
          <w:p w14:paraId="5A30A994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3, 3.1)</w:t>
            </w:r>
          </w:p>
        </w:tc>
        <w:tc>
          <w:tcPr>
            <w:tcW w:w="579" w:type="pct"/>
          </w:tcPr>
          <w:p w14:paraId="7EE11C78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6 (0.3, 8.5)</w:t>
            </w:r>
          </w:p>
        </w:tc>
        <w:tc>
          <w:tcPr>
            <w:tcW w:w="613" w:type="pct"/>
          </w:tcPr>
          <w:p w14:paraId="1D0E11D8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5.5 (0.7, 38.4)</w:t>
            </w:r>
          </w:p>
        </w:tc>
      </w:tr>
      <w:tr w:rsidR="00273A59" w:rsidRPr="00273A59" w14:paraId="361DF3A9" w14:textId="77777777" w:rsidTr="00A07FC5">
        <w:tc>
          <w:tcPr>
            <w:tcW w:w="815" w:type="pct"/>
          </w:tcPr>
          <w:p w14:paraId="60F76B6A" w14:textId="15B33FF3" w:rsidR="00273A59" w:rsidRPr="00273A59" w:rsidRDefault="008C4882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8C4882">
              <w:rPr>
                <w:rFonts w:ascii="Times New Roman" w:hAnsi="Times New Roman" w:cs="Times New Roman"/>
                <w:sz w:val="20"/>
                <w:szCs w:val="20"/>
              </w:rPr>
              <w:t>Less than tertiary education</w:t>
            </w:r>
          </w:p>
        </w:tc>
        <w:tc>
          <w:tcPr>
            <w:tcW w:w="584" w:type="pct"/>
          </w:tcPr>
          <w:p w14:paraId="0EE09FD9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4, 2.7)</w:t>
            </w:r>
          </w:p>
        </w:tc>
        <w:tc>
          <w:tcPr>
            <w:tcW w:w="583" w:type="pct"/>
          </w:tcPr>
          <w:p w14:paraId="53C70C31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4, 1.7)</w:t>
            </w:r>
          </w:p>
        </w:tc>
        <w:tc>
          <w:tcPr>
            <w:tcW w:w="596" w:type="pct"/>
          </w:tcPr>
          <w:p w14:paraId="162B9882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7 (0.5, 5.9)</w:t>
            </w:r>
          </w:p>
        </w:tc>
        <w:tc>
          <w:tcPr>
            <w:tcW w:w="615" w:type="pct"/>
          </w:tcPr>
          <w:p w14:paraId="21866B80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1, 2.1)</w:t>
            </w:r>
          </w:p>
        </w:tc>
        <w:tc>
          <w:tcPr>
            <w:tcW w:w="615" w:type="pct"/>
          </w:tcPr>
          <w:p w14:paraId="3CD6D0C9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6, 2.1)</w:t>
            </w:r>
          </w:p>
        </w:tc>
        <w:tc>
          <w:tcPr>
            <w:tcW w:w="579" w:type="pct"/>
          </w:tcPr>
          <w:p w14:paraId="6779EA17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2, 1.7)</w:t>
            </w:r>
          </w:p>
        </w:tc>
        <w:tc>
          <w:tcPr>
            <w:tcW w:w="613" w:type="pct"/>
          </w:tcPr>
          <w:p w14:paraId="4B166B44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4 (0.5, 3.7)</w:t>
            </w:r>
          </w:p>
        </w:tc>
      </w:tr>
      <w:tr w:rsidR="00273A59" w:rsidRPr="00273A59" w14:paraId="14AFAEB7" w14:textId="77777777" w:rsidTr="00A07FC5">
        <w:tc>
          <w:tcPr>
            <w:tcW w:w="815" w:type="pct"/>
          </w:tcPr>
          <w:p w14:paraId="0206AEB1" w14:textId="1EBB186C" w:rsidR="00273A59" w:rsidRPr="00273A59" w:rsidRDefault="00273A59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 xml:space="preserve">Large </w:t>
            </w:r>
            <w:r w:rsidR="008C488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ousehold</w:t>
            </w:r>
          </w:p>
        </w:tc>
        <w:tc>
          <w:tcPr>
            <w:tcW w:w="584" w:type="pct"/>
          </w:tcPr>
          <w:p w14:paraId="556878FE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4 (0.6, 3.2)</w:t>
            </w:r>
          </w:p>
        </w:tc>
        <w:tc>
          <w:tcPr>
            <w:tcW w:w="583" w:type="pct"/>
          </w:tcPr>
          <w:p w14:paraId="43A832AD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3 (0.7, 2.6)</w:t>
            </w:r>
          </w:p>
        </w:tc>
        <w:tc>
          <w:tcPr>
            <w:tcW w:w="596" w:type="pct"/>
          </w:tcPr>
          <w:p w14:paraId="26ACE3BA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2, 2.0)</w:t>
            </w:r>
          </w:p>
        </w:tc>
        <w:tc>
          <w:tcPr>
            <w:tcW w:w="615" w:type="pct"/>
          </w:tcPr>
          <w:p w14:paraId="51A917FB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4 (0.5, 3.8)</w:t>
            </w:r>
          </w:p>
        </w:tc>
        <w:tc>
          <w:tcPr>
            <w:tcW w:w="615" w:type="pct"/>
          </w:tcPr>
          <w:p w14:paraId="5F09E7FA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4, 1.7)</w:t>
            </w:r>
          </w:p>
        </w:tc>
        <w:tc>
          <w:tcPr>
            <w:tcW w:w="579" w:type="pct"/>
          </w:tcPr>
          <w:p w14:paraId="3BAA138D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3 (0.1, 0.9)</w:t>
            </w:r>
          </w:p>
        </w:tc>
        <w:tc>
          <w:tcPr>
            <w:tcW w:w="613" w:type="pct"/>
          </w:tcPr>
          <w:p w14:paraId="06BCD122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5 (0.9, 6.6)</w:t>
            </w:r>
          </w:p>
        </w:tc>
      </w:tr>
      <w:tr w:rsidR="008C4882" w:rsidRPr="00273A59" w14:paraId="143BC766" w14:textId="77777777" w:rsidTr="00A07FC5">
        <w:tc>
          <w:tcPr>
            <w:tcW w:w="815" w:type="pct"/>
          </w:tcPr>
          <w:p w14:paraId="007B3CC9" w14:textId="3CC61AF1" w:rsidR="008C4882" w:rsidRPr="00273A59" w:rsidRDefault="00FB5A41" w:rsidP="00FB5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A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abling/disabling factors</w:t>
            </w:r>
          </w:p>
        </w:tc>
        <w:tc>
          <w:tcPr>
            <w:tcW w:w="584" w:type="pct"/>
          </w:tcPr>
          <w:p w14:paraId="12D79369" w14:textId="77777777" w:rsidR="008C4882" w:rsidRPr="00273A59" w:rsidRDefault="008C4882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733ED2F2" w14:textId="77777777" w:rsidR="008C4882" w:rsidRPr="00273A59" w:rsidRDefault="008C4882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4C2F9546" w14:textId="77777777" w:rsidR="008C4882" w:rsidRPr="00273A59" w:rsidRDefault="008C4882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587E6A55" w14:textId="77777777" w:rsidR="008C4882" w:rsidRPr="00273A59" w:rsidRDefault="008C4882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04C218CC" w14:textId="77777777" w:rsidR="008C4882" w:rsidRPr="00273A59" w:rsidRDefault="008C4882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253DFC63" w14:textId="77777777" w:rsidR="008C4882" w:rsidRPr="00273A59" w:rsidRDefault="008C4882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5608373B" w14:textId="77777777" w:rsidR="008C4882" w:rsidRPr="00273A59" w:rsidRDefault="008C4882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A59" w:rsidRPr="00273A59" w14:paraId="5498D5B9" w14:textId="77777777" w:rsidTr="00A07FC5">
        <w:tc>
          <w:tcPr>
            <w:tcW w:w="815" w:type="pct"/>
          </w:tcPr>
          <w:p w14:paraId="55F078E6" w14:textId="77777777" w:rsidR="00273A59" w:rsidRPr="00273A59" w:rsidRDefault="00273A59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ural </w:t>
            </w:r>
          </w:p>
        </w:tc>
        <w:tc>
          <w:tcPr>
            <w:tcW w:w="584" w:type="pct"/>
          </w:tcPr>
          <w:p w14:paraId="055B001A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4 (0.1, 1.1)</w:t>
            </w:r>
          </w:p>
        </w:tc>
        <w:tc>
          <w:tcPr>
            <w:tcW w:w="583" w:type="pct"/>
          </w:tcPr>
          <w:p w14:paraId="4937B30C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3,1 .3)</w:t>
            </w:r>
          </w:p>
        </w:tc>
        <w:tc>
          <w:tcPr>
            <w:tcW w:w="596" w:type="pct"/>
          </w:tcPr>
          <w:p w14:paraId="78DCA002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2, 1.8)</w:t>
            </w:r>
          </w:p>
        </w:tc>
        <w:tc>
          <w:tcPr>
            <w:tcW w:w="615" w:type="pct"/>
          </w:tcPr>
          <w:p w14:paraId="42F365F6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0.4, 3.4)</w:t>
            </w:r>
          </w:p>
        </w:tc>
        <w:tc>
          <w:tcPr>
            <w:tcW w:w="615" w:type="pct"/>
          </w:tcPr>
          <w:p w14:paraId="0E9B6450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4 (0.8, 2.6)</w:t>
            </w:r>
          </w:p>
        </w:tc>
        <w:tc>
          <w:tcPr>
            <w:tcW w:w="579" w:type="pct"/>
          </w:tcPr>
          <w:p w14:paraId="6C05FD2C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4 (0.5, 3.9)</w:t>
            </w:r>
          </w:p>
        </w:tc>
        <w:tc>
          <w:tcPr>
            <w:tcW w:w="613" w:type="pct"/>
          </w:tcPr>
          <w:p w14:paraId="3CCE622B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2, 1.9)</w:t>
            </w:r>
          </w:p>
        </w:tc>
      </w:tr>
      <w:tr w:rsidR="00273A59" w:rsidRPr="00273A59" w14:paraId="237206F8" w14:textId="77777777" w:rsidTr="00A07FC5">
        <w:tc>
          <w:tcPr>
            <w:tcW w:w="815" w:type="pct"/>
          </w:tcPr>
          <w:p w14:paraId="64161C52" w14:textId="77777777" w:rsidR="00273A59" w:rsidRPr="00273A59" w:rsidRDefault="00273A59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Poor financial status</w:t>
            </w:r>
          </w:p>
        </w:tc>
        <w:tc>
          <w:tcPr>
            <w:tcW w:w="584" w:type="pct"/>
          </w:tcPr>
          <w:p w14:paraId="3F49728C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0.5, 3.0)</w:t>
            </w:r>
          </w:p>
        </w:tc>
        <w:tc>
          <w:tcPr>
            <w:tcW w:w="583" w:type="pct"/>
          </w:tcPr>
          <w:p w14:paraId="7079B055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3 (0.6, 2.6)</w:t>
            </w:r>
          </w:p>
        </w:tc>
        <w:tc>
          <w:tcPr>
            <w:tcW w:w="596" w:type="pct"/>
          </w:tcPr>
          <w:p w14:paraId="076E9050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2, 1.9)</w:t>
            </w:r>
          </w:p>
        </w:tc>
        <w:tc>
          <w:tcPr>
            <w:tcW w:w="615" w:type="pct"/>
          </w:tcPr>
          <w:p w14:paraId="37A3020A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4 (0.4, 4.3)</w:t>
            </w:r>
          </w:p>
        </w:tc>
        <w:tc>
          <w:tcPr>
            <w:tcW w:w="615" w:type="pct"/>
          </w:tcPr>
          <w:p w14:paraId="0391FD39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3, 1.5)</w:t>
            </w:r>
          </w:p>
        </w:tc>
        <w:tc>
          <w:tcPr>
            <w:tcW w:w="579" w:type="pct"/>
          </w:tcPr>
          <w:p w14:paraId="707C5259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3 (0.9, 5.9)</w:t>
            </w:r>
          </w:p>
        </w:tc>
        <w:tc>
          <w:tcPr>
            <w:tcW w:w="613" w:type="pct"/>
          </w:tcPr>
          <w:p w14:paraId="6C7018BD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3 (0.1, 1.0)</w:t>
            </w:r>
          </w:p>
        </w:tc>
      </w:tr>
      <w:tr w:rsidR="00273A59" w:rsidRPr="00273A59" w14:paraId="4191BFA6" w14:textId="77777777" w:rsidTr="00A07FC5">
        <w:tc>
          <w:tcPr>
            <w:tcW w:w="815" w:type="pct"/>
          </w:tcPr>
          <w:p w14:paraId="32D13944" w14:textId="306F6929" w:rsidR="00273A59" w:rsidRPr="00273A59" w:rsidRDefault="00FB5A41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FB5A41">
              <w:rPr>
                <w:rFonts w:ascii="Times New Roman" w:hAnsi="Times New Roman" w:cs="Times New Roman"/>
                <w:sz w:val="20"/>
                <w:szCs w:val="20"/>
              </w:rPr>
              <w:t>Not participating in an income-generating activity</w:t>
            </w:r>
          </w:p>
        </w:tc>
        <w:tc>
          <w:tcPr>
            <w:tcW w:w="584" w:type="pct"/>
          </w:tcPr>
          <w:p w14:paraId="1F8EA924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0.5, 2.8)</w:t>
            </w:r>
          </w:p>
        </w:tc>
        <w:tc>
          <w:tcPr>
            <w:tcW w:w="583" w:type="pct"/>
          </w:tcPr>
          <w:p w14:paraId="53C9E2B4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5 (0.8, 2.9)</w:t>
            </w:r>
          </w:p>
        </w:tc>
        <w:tc>
          <w:tcPr>
            <w:tcW w:w="596" w:type="pct"/>
          </w:tcPr>
          <w:p w14:paraId="030AE4B1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2, 1.9)</w:t>
            </w:r>
          </w:p>
        </w:tc>
        <w:tc>
          <w:tcPr>
            <w:tcW w:w="615" w:type="pct"/>
          </w:tcPr>
          <w:p w14:paraId="53F410D9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4 (0.5, 3.9)</w:t>
            </w:r>
          </w:p>
        </w:tc>
        <w:tc>
          <w:tcPr>
            <w:tcW w:w="615" w:type="pct"/>
          </w:tcPr>
          <w:p w14:paraId="553737AA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5 (0.3, 0.9)*</w:t>
            </w:r>
          </w:p>
        </w:tc>
        <w:tc>
          <w:tcPr>
            <w:tcW w:w="579" w:type="pct"/>
          </w:tcPr>
          <w:p w14:paraId="5E654919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4, 2.2)</w:t>
            </w:r>
          </w:p>
        </w:tc>
        <w:tc>
          <w:tcPr>
            <w:tcW w:w="613" w:type="pct"/>
          </w:tcPr>
          <w:p w14:paraId="6EB219B9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2, 1.4)</w:t>
            </w:r>
          </w:p>
        </w:tc>
      </w:tr>
      <w:tr w:rsidR="00273A59" w:rsidRPr="00273A59" w14:paraId="4BAF5005" w14:textId="77777777" w:rsidTr="00A07FC5">
        <w:tc>
          <w:tcPr>
            <w:tcW w:w="815" w:type="pct"/>
          </w:tcPr>
          <w:p w14:paraId="0F721D72" w14:textId="77777777" w:rsidR="00273A59" w:rsidRPr="00273A59" w:rsidRDefault="00273A59" w:rsidP="00FB5A41">
            <w:pPr>
              <w:ind w:left="1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A41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584" w:type="pct"/>
          </w:tcPr>
          <w:p w14:paraId="27E06599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8, 1.2)</w:t>
            </w:r>
          </w:p>
        </w:tc>
        <w:tc>
          <w:tcPr>
            <w:tcW w:w="583" w:type="pct"/>
          </w:tcPr>
          <w:p w14:paraId="18DCF623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7, 1.0)</w:t>
            </w:r>
          </w:p>
        </w:tc>
        <w:tc>
          <w:tcPr>
            <w:tcW w:w="596" w:type="pct"/>
          </w:tcPr>
          <w:p w14:paraId="6FDB5A61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7, 1.1)</w:t>
            </w:r>
          </w:p>
        </w:tc>
        <w:tc>
          <w:tcPr>
            <w:tcW w:w="615" w:type="pct"/>
          </w:tcPr>
          <w:p w14:paraId="4D2727E2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8, 1.2)</w:t>
            </w:r>
          </w:p>
        </w:tc>
        <w:tc>
          <w:tcPr>
            <w:tcW w:w="615" w:type="pct"/>
          </w:tcPr>
          <w:p w14:paraId="7231F1A0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9, 1.1)</w:t>
            </w:r>
          </w:p>
        </w:tc>
        <w:tc>
          <w:tcPr>
            <w:tcW w:w="579" w:type="pct"/>
          </w:tcPr>
          <w:p w14:paraId="4843BBD1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9, 1.2)</w:t>
            </w:r>
          </w:p>
        </w:tc>
        <w:tc>
          <w:tcPr>
            <w:tcW w:w="613" w:type="pct"/>
          </w:tcPr>
          <w:p w14:paraId="698919CA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8, 1.1)</w:t>
            </w:r>
          </w:p>
        </w:tc>
      </w:tr>
      <w:tr w:rsidR="00FB5A41" w:rsidRPr="00273A59" w14:paraId="618C1C17" w14:textId="77777777" w:rsidTr="00A07FC5">
        <w:tc>
          <w:tcPr>
            <w:tcW w:w="815" w:type="pct"/>
          </w:tcPr>
          <w:p w14:paraId="1B24E373" w14:textId="2F42F2A7" w:rsidR="00FB5A41" w:rsidRPr="005F020B" w:rsidRDefault="005F020B" w:rsidP="005F02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02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ed for care factor</w:t>
            </w:r>
          </w:p>
        </w:tc>
        <w:tc>
          <w:tcPr>
            <w:tcW w:w="584" w:type="pct"/>
          </w:tcPr>
          <w:p w14:paraId="713669B2" w14:textId="77777777" w:rsidR="00FB5A41" w:rsidRPr="00273A59" w:rsidRDefault="00FB5A4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4F81D756" w14:textId="77777777" w:rsidR="00FB5A41" w:rsidRPr="00273A59" w:rsidRDefault="00FB5A4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432ED9E1" w14:textId="77777777" w:rsidR="00FB5A41" w:rsidRPr="00273A59" w:rsidRDefault="00FB5A4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77696C32" w14:textId="77777777" w:rsidR="00FB5A41" w:rsidRPr="00273A59" w:rsidRDefault="00FB5A4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2268A3BD" w14:textId="77777777" w:rsidR="00FB5A41" w:rsidRPr="00273A59" w:rsidRDefault="00FB5A4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235E60F4" w14:textId="77777777" w:rsidR="00FB5A41" w:rsidRPr="00273A59" w:rsidRDefault="00FB5A4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76BA3B91" w14:textId="77777777" w:rsidR="00FB5A41" w:rsidRPr="00273A59" w:rsidRDefault="00FB5A41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A59" w:rsidRPr="00273A59" w14:paraId="1AF14EF8" w14:textId="77777777" w:rsidTr="00743BB1">
        <w:trPr>
          <w:trHeight w:val="207"/>
        </w:trPr>
        <w:tc>
          <w:tcPr>
            <w:tcW w:w="815" w:type="pct"/>
          </w:tcPr>
          <w:p w14:paraId="2FF903F1" w14:textId="08B8A438" w:rsidR="00273A59" w:rsidRPr="00273A59" w:rsidRDefault="00737A48" w:rsidP="00C11953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</w:t>
            </w:r>
            <w:r w:rsidR="00A84B3F" w:rsidRPr="00A84B3F">
              <w:rPr>
                <w:rFonts w:ascii="Times New Roman" w:hAnsi="Times New Roman" w:cs="Times New Roman"/>
                <w:sz w:val="20"/>
                <w:szCs w:val="20"/>
              </w:rPr>
              <w:t xml:space="preserve"> assistance in managing NCDs</w:t>
            </w:r>
          </w:p>
        </w:tc>
        <w:tc>
          <w:tcPr>
            <w:tcW w:w="584" w:type="pct"/>
          </w:tcPr>
          <w:p w14:paraId="7F18FE34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3, 1.8)</w:t>
            </w:r>
          </w:p>
        </w:tc>
        <w:tc>
          <w:tcPr>
            <w:tcW w:w="583" w:type="pct"/>
          </w:tcPr>
          <w:p w14:paraId="45535528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0.5, 2.5)</w:t>
            </w:r>
          </w:p>
        </w:tc>
        <w:tc>
          <w:tcPr>
            <w:tcW w:w="596" w:type="pct"/>
          </w:tcPr>
          <w:p w14:paraId="28F6B793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0 (0.7, 5.8)</w:t>
            </w:r>
          </w:p>
        </w:tc>
        <w:tc>
          <w:tcPr>
            <w:tcW w:w="615" w:type="pct"/>
          </w:tcPr>
          <w:p w14:paraId="1BED464A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4 (0.1, 3.1)</w:t>
            </w:r>
          </w:p>
        </w:tc>
        <w:tc>
          <w:tcPr>
            <w:tcW w:w="615" w:type="pct"/>
          </w:tcPr>
          <w:p w14:paraId="78AE4E16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3.8 (1.9, 7.4)*</w:t>
            </w:r>
          </w:p>
        </w:tc>
        <w:tc>
          <w:tcPr>
            <w:tcW w:w="579" w:type="pct"/>
          </w:tcPr>
          <w:p w14:paraId="7AA2AD66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3.7 (0.7, 17.4)</w:t>
            </w:r>
          </w:p>
        </w:tc>
        <w:tc>
          <w:tcPr>
            <w:tcW w:w="613" w:type="pct"/>
          </w:tcPr>
          <w:p w14:paraId="4DE31033" w14:textId="77777777" w:rsidR="00273A59" w:rsidRPr="00273A59" w:rsidRDefault="00273A59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1 (0.04, 0.9)*</w:t>
            </w:r>
          </w:p>
        </w:tc>
      </w:tr>
      <w:tr w:rsidR="00A95300" w:rsidRPr="00273A59" w14:paraId="01C2A965" w14:textId="77777777" w:rsidTr="00A95300">
        <w:tc>
          <w:tcPr>
            <w:tcW w:w="5000" w:type="pct"/>
            <w:gridSpan w:val="8"/>
          </w:tcPr>
          <w:p w14:paraId="3515008B" w14:textId="58184F8E" w:rsidR="00A95300" w:rsidRPr="00273A59" w:rsidRDefault="00A95300" w:rsidP="00A95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3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</w:t>
            </w:r>
          </w:p>
        </w:tc>
      </w:tr>
      <w:tr w:rsidR="00A84B3F" w:rsidRPr="00273A59" w14:paraId="49ABF937" w14:textId="77777777" w:rsidTr="00A07FC5">
        <w:tc>
          <w:tcPr>
            <w:tcW w:w="815" w:type="pct"/>
          </w:tcPr>
          <w:p w14:paraId="0482D532" w14:textId="20FAFAF2" w:rsidR="00A84B3F" w:rsidRPr="00A84B3F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3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vironmental factor</w:t>
            </w:r>
          </w:p>
        </w:tc>
        <w:tc>
          <w:tcPr>
            <w:tcW w:w="584" w:type="pct"/>
          </w:tcPr>
          <w:p w14:paraId="2A3982E8" w14:textId="77777777" w:rsidR="00A84B3F" w:rsidRPr="00273A59" w:rsidRDefault="00A84B3F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7B5FD5E7" w14:textId="77777777" w:rsidR="00A84B3F" w:rsidRPr="00273A59" w:rsidRDefault="00A84B3F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269DF4BF" w14:textId="77777777" w:rsidR="00A84B3F" w:rsidRPr="00273A59" w:rsidRDefault="00A84B3F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14C2FBF6" w14:textId="77777777" w:rsidR="00A84B3F" w:rsidRPr="00273A59" w:rsidRDefault="00A84B3F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1748C52A" w14:textId="77777777" w:rsidR="00A84B3F" w:rsidRPr="00273A59" w:rsidRDefault="00A84B3F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5DC0A9F5" w14:textId="77777777" w:rsidR="00A84B3F" w:rsidRPr="00273A59" w:rsidRDefault="00A84B3F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434503B4" w14:textId="77777777" w:rsidR="00A84B3F" w:rsidRPr="00273A59" w:rsidRDefault="00A84B3F" w:rsidP="00C1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300" w:rsidRPr="00273A59" w14:paraId="395E128E" w14:textId="77777777" w:rsidTr="00A07FC5">
        <w:tc>
          <w:tcPr>
            <w:tcW w:w="815" w:type="pct"/>
          </w:tcPr>
          <w:p w14:paraId="6964A15A" w14:textId="78AC1487" w:rsidR="00A95300" w:rsidRPr="00273A59" w:rsidRDefault="00A95300" w:rsidP="00A95300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4A169D">
              <w:rPr>
                <w:rFonts w:ascii="Times New Roman" w:hAnsi="Times New Roman" w:cs="Times New Roman"/>
                <w:sz w:val="20"/>
                <w:szCs w:val="20"/>
              </w:rPr>
              <w:t>Initial phase of COVID-19 outbreak</w:t>
            </w:r>
          </w:p>
        </w:tc>
        <w:tc>
          <w:tcPr>
            <w:tcW w:w="584" w:type="pct"/>
          </w:tcPr>
          <w:p w14:paraId="548EF088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5, 1.3)</w:t>
            </w:r>
          </w:p>
        </w:tc>
        <w:tc>
          <w:tcPr>
            <w:tcW w:w="583" w:type="pct"/>
          </w:tcPr>
          <w:p w14:paraId="60CDDC20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6, 1.1)</w:t>
            </w:r>
          </w:p>
        </w:tc>
        <w:tc>
          <w:tcPr>
            <w:tcW w:w="596" w:type="pct"/>
          </w:tcPr>
          <w:p w14:paraId="5482A3BF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6 (1.02, 2.6)*</w:t>
            </w:r>
          </w:p>
        </w:tc>
        <w:tc>
          <w:tcPr>
            <w:tcW w:w="615" w:type="pct"/>
          </w:tcPr>
          <w:p w14:paraId="32D0B459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3, 0.9)*</w:t>
            </w:r>
          </w:p>
        </w:tc>
        <w:tc>
          <w:tcPr>
            <w:tcW w:w="615" w:type="pct"/>
          </w:tcPr>
          <w:p w14:paraId="0BA38BA2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3 (1.1, 1.6)*</w:t>
            </w:r>
          </w:p>
        </w:tc>
        <w:tc>
          <w:tcPr>
            <w:tcW w:w="579" w:type="pct"/>
          </w:tcPr>
          <w:p w14:paraId="0B2137E3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6, 1.3)</w:t>
            </w:r>
          </w:p>
        </w:tc>
        <w:tc>
          <w:tcPr>
            <w:tcW w:w="613" w:type="pct"/>
          </w:tcPr>
          <w:p w14:paraId="1469C959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7, 1.2)</w:t>
            </w:r>
          </w:p>
        </w:tc>
      </w:tr>
      <w:tr w:rsidR="00A95300" w:rsidRPr="00273A59" w14:paraId="5EA7E048" w14:textId="77777777" w:rsidTr="00A07FC5">
        <w:tc>
          <w:tcPr>
            <w:tcW w:w="815" w:type="pct"/>
          </w:tcPr>
          <w:p w14:paraId="68FAA667" w14:textId="181B6478" w:rsidR="00A95300" w:rsidRPr="00273A59" w:rsidRDefault="00A95300" w:rsidP="00A95300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C7495B">
              <w:rPr>
                <w:rFonts w:ascii="Times New Roman" w:hAnsi="Times New Roman" w:cs="Times New Roman"/>
                <w:sz w:val="20"/>
                <w:szCs w:val="20"/>
              </w:rPr>
              <w:t>After one year of COVID-19 outbreak</w:t>
            </w:r>
          </w:p>
        </w:tc>
        <w:tc>
          <w:tcPr>
            <w:tcW w:w="584" w:type="pct"/>
          </w:tcPr>
          <w:p w14:paraId="72CEAEEE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3, 1.5)</w:t>
            </w:r>
          </w:p>
        </w:tc>
        <w:tc>
          <w:tcPr>
            <w:tcW w:w="583" w:type="pct"/>
          </w:tcPr>
          <w:p w14:paraId="42DDBF4B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5, 1.4)</w:t>
            </w:r>
          </w:p>
        </w:tc>
        <w:tc>
          <w:tcPr>
            <w:tcW w:w="596" w:type="pct"/>
          </w:tcPr>
          <w:p w14:paraId="50007FC7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4 (1.1, 5.4)*</w:t>
            </w:r>
          </w:p>
        </w:tc>
        <w:tc>
          <w:tcPr>
            <w:tcW w:w="615" w:type="pct"/>
          </w:tcPr>
          <w:p w14:paraId="3E32E5D6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06 (0.01, 0.2)*</w:t>
            </w:r>
          </w:p>
        </w:tc>
        <w:tc>
          <w:tcPr>
            <w:tcW w:w="615" w:type="pct"/>
          </w:tcPr>
          <w:p w14:paraId="41A815D6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6, 1.5)</w:t>
            </w:r>
          </w:p>
        </w:tc>
        <w:tc>
          <w:tcPr>
            <w:tcW w:w="579" w:type="pct"/>
          </w:tcPr>
          <w:p w14:paraId="7756C4B3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4 (0.8, 2.4)</w:t>
            </w:r>
          </w:p>
        </w:tc>
        <w:tc>
          <w:tcPr>
            <w:tcW w:w="613" w:type="pct"/>
          </w:tcPr>
          <w:p w14:paraId="56C50043" w14:textId="77777777" w:rsidR="00A95300" w:rsidRPr="00273A59" w:rsidRDefault="00A95300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4 (0.2, 0.8)*</w:t>
            </w:r>
          </w:p>
        </w:tc>
      </w:tr>
      <w:tr w:rsidR="00B35F7D" w:rsidRPr="00273A59" w14:paraId="35F0C8B8" w14:textId="77777777" w:rsidTr="00A07FC5">
        <w:tc>
          <w:tcPr>
            <w:tcW w:w="815" w:type="pct"/>
          </w:tcPr>
          <w:p w14:paraId="57E2E6D3" w14:textId="69B17451" w:rsidR="00B35F7D" w:rsidRPr="00C7495B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9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disposing factors</w:t>
            </w:r>
          </w:p>
        </w:tc>
        <w:tc>
          <w:tcPr>
            <w:tcW w:w="584" w:type="pct"/>
          </w:tcPr>
          <w:p w14:paraId="36BE0D16" w14:textId="77777777" w:rsidR="00B35F7D" w:rsidRPr="00273A59" w:rsidRDefault="00B35F7D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3408D611" w14:textId="77777777" w:rsidR="00B35F7D" w:rsidRPr="00273A59" w:rsidRDefault="00B35F7D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5209122E" w14:textId="77777777" w:rsidR="00B35F7D" w:rsidRPr="00273A59" w:rsidRDefault="00B35F7D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410B5DE8" w14:textId="77777777" w:rsidR="00B35F7D" w:rsidRPr="00273A59" w:rsidRDefault="00B35F7D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6C1E5609" w14:textId="77777777" w:rsidR="00B35F7D" w:rsidRPr="00273A59" w:rsidRDefault="00B35F7D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62D77F6B" w14:textId="77777777" w:rsidR="00B35F7D" w:rsidRPr="00273A59" w:rsidRDefault="00B35F7D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0040184C" w14:textId="77777777" w:rsidR="00B35F7D" w:rsidRPr="00273A59" w:rsidRDefault="00B35F7D" w:rsidP="00A953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F7D" w:rsidRPr="00273A59" w14:paraId="25134CE4" w14:textId="77777777" w:rsidTr="00A07FC5">
        <w:tc>
          <w:tcPr>
            <w:tcW w:w="815" w:type="pct"/>
          </w:tcPr>
          <w:p w14:paraId="34789C0C" w14:textId="255B8F2B" w:rsidR="00B35F7D" w:rsidRPr="00C7495B" w:rsidRDefault="00B35F7D" w:rsidP="00B35F7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 xml:space="preserve">26 years and above </w:t>
            </w:r>
          </w:p>
        </w:tc>
        <w:tc>
          <w:tcPr>
            <w:tcW w:w="584" w:type="pct"/>
          </w:tcPr>
          <w:p w14:paraId="120735A7" w14:textId="449021FD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4, 1.4)</w:t>
            </w:r>
          </w:p>
        </w:tc>
        <w:tc>
          <w:tcPr>
            <w:tcW w:w="583" w:type="pct"/>
          </w:tcPr>
          <w:p w14:paraId="39A21179" w14:textId="6874B7AE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6, 1.2)</w:t>
            </w:r>
          </w:p>
        </w:tc>
        <w:tc>
          <w:tcPr>
            <w:tcW w:w="596" w:type="pct"/>
          </w:tcPr>
          <w:p w14:paraId="19852594" w14:textId="60B78712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6, 1.9)</w:t>
            </w:r>
          </w:p>
        </w:tc>
        <w:tc>
          <w:tcPr>
            <w:tcW w:w="615" w:type="pct"/>
          </w:tcPr>
          <w:p w14:paraId="23FF5158" w14:textId="7BC596DA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4, 1.2)</w:t>
            </w:r>
          </w:p>
        </w:tc>
        <w:tc>
          <w:tcPr>
            <w:tcW w:w="615" w:type="pct"/>
          </w:tcPr>
          <w:p w14:paraId="14E067C0" w14:textId="663916D0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8, 1.6)</w:t>
            </w:r>
          </w:p>
        </w:tc>
        <w:tc>
          <w:tcPr>
            <w:tcW w:w="579" w:type="pct"/>
          </w:tcPr>
          <w:p w14:paraId="7FF8EEDD" w14:textId="372D1FE0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4 (0.2, 0.7)*</w:t>
            </w:r>
          </w:p>
        </w:tc>
        <w:tc>
          <w:tcPr>
            <w:tcW w:w="613" w:type="pct"/>
          </w:tcPr>
          <w:p w14:paraId="0BF08462" w14:textId="592CA6F2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7 (0.9, 3.1)</w:t>
            </w:r>
          </w:p>
        </w:tc>
      </w:tr>
      <w:tr w:rsidR="00B35F7D" w:rsidRPr="00273A59" w14:paraId="064966C5" w14:textId="77777777" w:rsidTr="00A07FC5">
        <w:tc>
          <w:tcPr>
            <w:tcW w:w="815" w:type="pct"/>
          </w:tcPr>
          <w:p w14:paraId="5ADA6474" w14:textId="77777777" w:rsidR="00B35F7D" w:rsidRPr="00273A59" w:rsidRDefault="00B35F7D" w:rsidP="00B35F7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84" w:type="pct"/>
          </w:tcPr>
          <w:p w14:paraId="074CA8B6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6, 2.1)</w:t>
            </w:r>
          </w:p>
        </w:tc>
        <w:tc>
          <w:tcPr>
            <w:tcW w:w="583" w:type="pct"/>
          </w:tcPr>
          <w:p w14:paraId="114767DF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7, 1.5)</w:t>
            </w:r>
          </w:p>
        </w:tc>
        <w:tc>
          <w:tcPr>
            <w:tcW w:w="596" w:type="pct"/>
          </w:tcPr>
          <w:p w14:paraId="7B688669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3 (0.7, 2.3)</w:t>
            </w:r>
          </w:p>
        </w:tc>
        <w:tc>
          <w:tcPr>
            <w:tcW w:w="615" w:type="pct"/>
          </w:tcPr>
          <w:p w14:paraId="73F97762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3, 1.1)</w:t>
            </w:r>
          </w:p>
        </w:tc>
        <w:tc>
          <w:tcPr>
            <w:tcW w:w="615" w:type="pct"/>
          </w:tcPr>
          <w:p w14:paraId="4465D393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5 (1.03, 2.4)*</w:t>
            </w:r>
          </w:p>
        </w:tc>
        <w:tc>
          <w:tcPr>
            <w:tcW w:w="579" w:type="pct"/>
          </w:tcPr>
          <w:p w14:paraId="74A4A461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8 (0.9, 3.6)</w:t>
            </w:r>
          </w:p>
        </w:tc>
        <w:tc>
          <w:tcPr>
            <w:tcW w:w="613" w:type="pct"/>
          </w:tcPr>
          <w:p w14:paraId="6B430CA8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4 (0.2, 1.0)</w:t>
            </w:r>
          </w:p>
        </w:tc>
      </w:tr>
      <w:tr w:rsidR="00B35F7D" w:rsidRPr="00273A59" w14:paraId="34170A3B" w14:textId="77777777" w:rsidTr="00A07FC5">
        <w:tc>
          <w:tcPr>
            <w:tcW w:w="815" w:type="pct"/>
          </w:tcPr>
          <w:p w14:paraId="5A58E6E8" w14:textId="77777777" w:rsidR="00B35F7D" w:rsidRPr="00273A59" w:rsidRDefault="00B35F7D" w:rsidP="00B35F7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Less than 13 years of education</w:t>
            </w:r>
          </w:p>
        </w:tc>
        <w:tc>
          <w:tcPr>
            <w:tcW w:w="584" w:type="pct"/>
          </w:tcPr>
          <w:p w14:paraId="1F9F2DB2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5 (0.9, 2.4)</w:t>
            </w:r>
          </w:p>
        </w:tc>
        <w:tc>
          <w:tcPr>
            <w:tcW w:w="583" w:type="pct"/>
          </w:tcPr>
          <w:p w14:paraId="3F48C3EB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0.9, 1.7)</w:t>
            </w:r>
          </w:p>
        </w:tc>
        <w:tc>
          <w:tcPr>
            <w:tcW w:w="596" w:type="pct"/>
          </w:tcPr>
          <w:p w14:paraId="6590E476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6, 1.7)</w:t>
            </w:r>
          </w:p>
        </w:tc>
        <w:tc>
          <w:tcPr>
            <w:tcW w:w="615" w:type="pct"/>
          </w:tcPr>
          <w:p w14:paraId="029977C2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5, 1.4)</w:t>
            </w:r>
          </w:p>
        </w:tc>
        <w:tc>
          <w:tcPr>
            <w:tcW w:w="615" w:type="pct"/>
          </w:tcPr>
          <w:p w14:paraId="54940EBD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0.8, 1.6)</w:t>
            </w:r>
          </w:p>
        </w:tc>
        <w:tc>
          <w:tcPr>
            <w:tcW w:w="579" w:type="pct"/>
          </w:tcPr>
          <w:p w14:paraId="3F65A356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6, 1.7)</w:t>
            </w:r>
          </w:p>
        </w:tc>
        <w:tc>
          <w:tcPr>
            <w:tcW w:w="613" w:type="pct"/>
          </w:tcPr>
          <w:p w14:paraId="3937FDF9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0.6, 2.1)</w:t>
            </w:r>
          </w:p>
        </w:tc>
      </w:tr>
      <w:tr w:rsidR="00B35F7D" w:rsidRPr="00273A59" w14:paraId="33B54897" w14:textId="77777777" w:rsidTr="00A07FC5">
        <w:tc>
          <w:tcPr>
            <w:tcW w:w="815" w:type="pct"/>
          </w:tcPr>
          <w:p w14:paraId="4A46138D" w14:textId="433B593A" w:rsidR="00B35F7D" w:rsidRPr="00273A59" w:rsidRDefault="00B35F7D" w:rsidP="00B35F7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 xml:space="preserve">Lar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ousehold</w:t>
            </w:r>
          </w:p>
        </w:tc>
        <w:tc>
          <w:tcPr>
            <w:tcW w:w="584" w:type="pct"/>
          </w:tcPr>
          <w:p w14:paraId="7D68D818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4, 1.1)</w:t>
            </w:r>
          </w:p>
        </w:tc>
        <w:tc>
          <w:tcPr>
            <w:tcW w:w="583" w:type="pct"/>
          </w:tcPr>
          <w:p w14:paraId="6B6ED80D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4, 0.9)*</w:t>
            </w:r>
          </w:p>
        </w:tc>
        <w:tc>
          <w:tcPr>
            <w:tcW w:w="596" w:type="pct"/>
          </w:tcPr>
          <w:p w14:paraId="16635AD1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4 (0.2, 2.8)</w:t>
            </w:r>
          </w:p>
        </w:tc>
        <w:tc>
          <w:tcPr>
            <w:tcW w:w="615" w:type="pct"/>
          </w:tcPr>
          <w:p w14:paraId="7C9FD392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2 (1.3, 3.7)</w:t>
            </w:r>
          </w:p>
        </w:tc>
        <w:tc>
          <w:tcPr>
            <w:tcW w:w="615" w:type="pct"/>
          </w:tcPr>
          <w:p w14:paraId="1A848B77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6 (0.4, 0.9)*</w:t>
            </w:r>
          </w:p>
        </w:tc>
        <w:tc>
          <w:tcPr>
            <w:tcW w:w="579" w:type="pct"/>
          </w:tcPr>
          <w:p w14:paraId="6294D497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3 (0.1, 0.5)*</w:t>
            </w:r>
          </w:p>
        </w:tc>
        <w:tc>
          <w:tcPr>
            <w:tcW w:w="613" w:type="pct"/>
          </w:tcPr>
          <w:p w14:paraId="02ACA151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7 (1.4, 5.0)*</w:t>
            </w:r>
          </w:p>
        </w:tc>
      </w:tr>
      <w:tr w:rsidR="00B35F7D" w:rsidRPr="00273A59" w14:paraId="656C7DBE" w14:textId="77777777" w:rsidTr="00A07FC5">
        <w:tc>
          <w:tcPr>
            <w:tcW w:w="815" w:type="pct"/>
          </w:tcPr>
          <w:p w14:paraId="1FCBA544" w14:textId="36330B4B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A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abling/disabling factors</w:t>
            </w:r>
          </w:p>
        </w:tc>
        <w:tc>
          <w:tcPr>
            <w:tcW w:w="584" w:type="pct"/>
          </w:tcPr>
          <w:p w14:paraId="628FF7DE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4824FB81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4DD1675E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75776360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002C5F1A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41491A6C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2C8780FF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F7D" w:rsidRPr="00273A59" w14:paraId="4FA534B7" w14:textId="77777777" w:rsidTr="00A07FC5">
        <w:tc>
          <w:tcPr>
            <w:tcW w:w="815" w:type="pct"/>
          </w:tcPr>
          <w:p w14:paraId="540CFD3C" w14:textId="77777777" w:rsidR="00B35F7D" w:rsidRPr="00273A59" w:rsidRDefault="00B35F7D" w:rsidP="00B35F7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584" w:type="pct"/>
          </w:tcPr>
          <w:p w14:paraId="115BD8C4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7, 1.8)</w:t>
            </w:r>
          </w:p>
        </w:tc>
        <w:tc>
          <w:tcPr>
            <w:tcW w:w="583" w:type="pct"/>
          </w:tcPr>
          <w:p w14:paraId="514554A6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7, 1.3)</w:t>
            </w:r>
          </w:p>
        </w:tc>
        <w:tc>
          <w:tcPr>
            <w:tcW w:w="596" w:type="pct"/>
          </w:tcPr>
          <w:p w14:paraId="6BCD3812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3 (0.8, 2.1)</w:t>
            </w:r>
          </w:p>
        </w:tc>
        <w:tc>
          <w:tcPr>
            <w:tcW w:w="615" w:type="pct"/>
          </w:tcPr>
          <w:p w14:paraId="3AED0D97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5, 1.2)</w:t>
            </w:r>
          </w:p>
        </w:tc>
        <w:tc>
          <w:tcPr>
            <w:tcW w:w="615" w:type="pct"/>
          </w:tcPr>
          <w:p w14:paraId="332F27DB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9 (1.3, 2.6)*</w:t>
            </w:r>
          </w:p>
        </w:tc>
        <w:tc>
          <w:tcPr>
            <w:tcW w:w="579" w:type="pct"/>
          </w:tcPr>
          <w:p w14:paraId="5B6732E8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3 (0.8, 2.3)</w:t>
            </w:r>
          </w:p>
        </w:tc>
        <w:tc>
          <w:tcPr>
            <w:tcW w:w="613" w:type="pct"/>
          </w:tcPr>
          <w:p w14:paraId="2118CE0B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4, 1.2)</w:t>
            </w:r>
          </w:p>
        </w:tc>
      </w:tr>
      <w:tr w:rsidR="00B35F7D" w:rsidRPr="00273A59" w14:paraId="47F71BFA" w14:textId="77777777" w:rsidTr="00A07FC5">
        <w:tc>
          <w:tcPr>
            <w:tcW w:w="815" w:type="pct"/>
          </w:tcPr>
          <w:p w14:paraId="25169F29" w14:textId="56DADC3D" w:rsidR="00B35F7D" w:rsidRPr="00273A59" w:rsidRDefault="00B35F7D" w:rsidP="00B35F7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Poor financial status</w:t>
            </w:r>
          </w:p>
        </w:tc>
        <w:tc>
          <w:tcPr>
            <w:tcW w:w="584" w:type="pct"/>
          </w:tcPr>
          <w:p w14:paraId="6FE4A34F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5 (0.9, 2.4)</w:t>
            </w:r>
          </w:p>
        </w:tc>
        <w:tc>
          <w:tcPr>
            <w:tcW w:w="583" w:type="pct"/>
          </w:tcPr>
          <w:p w14:paraId="671085DF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7, 1.4)</w:t>
            </w:r>
          </w:p>
        </w:tc>
        <w:tc>
          <w:tcPr>
            <w:tcW w:w="596" w:type="pct"/>
          </w:tcPr>
          <w:p w14:paraId="7FECB1F2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8 (0.5, 1.3)</w:t>
            </w:r>
          </w:p>
        </w:tc>
        <w:tc>
          <w:tcPr>
            <w:tcW w:w="615" w:type="pct"/>
          </w:tcPr>
          <w:p w14:paraId="36738D5F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0.8, 2.0)</w:t>
            </w:r>
          </w:p>
        </w:tc>
        <w:tc>
          <w:tcPr>
            <w:tcW w:w="615" w:type="pct"/>
          </w:tcPr>
          <w:p w14:paraId="0A03441D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7 (1.2, 2.4)*</w:t>
            </w:r>
          </w:p>
        </w:tc>
        <w:tc>
          <w:tcPr>
            <w:tcW w:w="579" w:type="pct"/>
          </w:tcPr>
          <w:p w14:paraId="7CE740EF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5 (0.9, 2.5)</w:t>
            </w:r>
          </w:p>
        </w:tc>
        <w:tc>
          <w:tcPr>
            <w:tcW w:w="613" w:type="pct"/>
          </w:tcPr>
          <w:p w14:paraId="4EB319F1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4, 1.2)</w:t>
            </w:r>
          </w:p>
        </w:tc>
      </w:tr>
      <w:tr w:rsidR="00B35F7D" w:rsidRPr="00273A59" w14:paraId="6E2B7C79" w14:textId="77777777" w:rsidTr="00743BB1">
        <w:trPr>
          <w:trHeight w:val="162"/>
        </w:trPr>
        <w:tc>
          <w:tcPr>
            <w:tcW w:w="815" w:type="pct"/>
          </w:tcPr>
          <w:p w14:paraId="541BC3CD" w14:textId="7CE81D3D" w:rsidR="00B35F7D" w:rsidRPr="00273A59" w:rsidRDefault="00743BB1" w:rsidP="00B35F7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743BB1">
              <w:rPr>
                <w:rFonts w:ascii="Times New Roman" w:hAnsi="Times New Roman" w:cs="Times New Roman"/>
                <w:sz w:val="20"/>
                <w:szCs w:val="20"/>
              </w:rPr>
              <w:t>Not participating in an income-generating activity</w:t>
            </w:r>
          </w:p>
        </w:tc>
        <w:tc>
          <w:tcPr>
            <w:tcW w:w="584" w:type="pct"/>
          </w:tcPr>
          <w:p w14:paraId="483384F6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8 (1.1, 3.0)*</w:t>
            </w:r>
          </w:p>
        </w:tc>
        <w:tc>
          <w:tcPr>
            <w:tcW w:w="583" w:type="pct"/>
          </w:tcPr>
          <w:p w14:paraId="1120EE58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6 (1.2, 2.2)</w:t>
            </w:r>
          </w:p>
        </w:tc>
        <w:tc>
          <w:tcPr>
            <w:tcW w:w="596" w:type="pct"/>
          </w:tcPr>
          <w:p w14:paraId="37646522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4, 1.1)</w:t>
            </w:r>
          </w:p>
        </w:tc>
        <w:tc>
          <w:tcPr>
            <w:tcW w:w="615" w:type="pct"/>
          </w:tcPr>
          <w:p w14:paraId="2188A7EA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3 (0.8, 2.1)</w:t>
            </w:r>
          </w:p>
        </w:tc>
        <w:tc>
          <w:tcPr>
            <w:tcW w:w="615" w:type="pct"/>
          </w:tcPr>
          <w:p w14:paraId="129E7854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2 (0.2, 0.3)*</w:t>
            </w:r>
          </w:p>
        </w:tc>
        <w:tc>
          <w:tcPr>
            <w:tcW w:w="579" w:type="pct"/>
          </w:tcPr>
          <w:p w14:paraId="5A817055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4 (0.2, 0.8)*</w:t>
            </w:r>
          </w:p>
        </w:tc>
        <w:tc>
          <w:tcPr>
            <w:tcW w:w="613" w:type="pct"/>
          </w:tcPr>
          <w:p w14:paraId="32BF40F3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9 (1.05, 3.7)</w:t>
            </w:r>
          </w:p>
        </w:tc>
      </w:tr>
      <w:tr w:rsidR="00B35F7D" w:rsidRPr="00273A59" w14:paraId="39FA1F7B" w14:textId="77777777" w:rsidTr="00A07FC5">
        <w:tc>
          <w:tcPr>
            <w:tcW w:w="815" w:type="pct"/>
          </w:tcPr>
          <w:p w14:paraId="155311C4" w14:textId="59A1568B" w:rsidR="00B35F7D" w:rsidRPr="00273A59" w:rsidRDefault="00B35F7D" w:rsidP="00743BB1">
            <w:pPr>
              <w:ind w:left="1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BB1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584" w:type="pct"/>
          </w:tcPr>
          <w:p w14:paraId="2EDD3D95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8, 0.9)*</w:t>
            </w:r>
          </w:p>
        </w:tc>
        <w:tc>
          <w:tcPr>
            <w:tcW w:w="583" w:type="pct"/>
          </w:tcPr>
          <w:p w14:paraId="52AD6D8D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9, 1.0)</w:t>
            </w:r>
          </w:p>
        </w:tc>
        <w:tc>
          <w:tcPr>
            <w:tcW w:w="596" w:type="pct"/>
          </w:tcPr>
          <w:p w14:paraId="6250A465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9, 1.0)</w:t>
            </w:r>
          </w:p>
        </w:tc>
        <w:tc>
          <w:tcPr>
            <w:tcW w:w="615" w:type="pct"/>
          </w:tcPr>
          <w:p w14:paraId="4ABF9F4A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9, 1.1)</w:t>
            </w:r>
          </w:p>
        </w:tc>
        <w:tc>
          <w:tcPr>
            <w:tcW w:w="615" w:type="pct"/>
          </w:tcPr>
          <w:p w14:paraId="344EC99A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0 (0.9, 1.0)</w:t>
            </w:r>
          </w:p>
        </w:tc>
        <w:tc>
          <w:tcPr>
            <w:tcW w:w="579" w:type="pct"/>
          </w:tcPr>
          <w:p w14:paraId="7EA70633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9, 1.0)</w:t>
            </w:r>
          </w:p>
        </w:tc>
        <w:tc>
          <w:tcPr>
            <w:tcW w:w="613" w:type="pct"/>
          </w:tcPr>
          <w:p w14:paraId="68A5C16B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9, 1.0)</w:t>
            </w:r>
          </w:p>
        </w:tc>
      </w:tr>
      <w:tr w:rsidR="00743BB1" w:rsidRPr="00273A59" w14:paraId="42C55273" w14:textId="77777777" w:rsidTr="00A07FC5">
        <w:tc>
          <w:tcPr>
            <w:tcW w:w="815" w:type="pct"/>
          </w:tcPr>
          <w:p w14:paraId="5D5E69E5" w14:textId="454D312B" w:rsidR="00743BB1" w:rsidRPr="00743BB1" w:rsidRDefault="00743BB1" w:rsidP="00743B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B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ed for care factor</w:t>
            </w:r>
          </w:p>
        </w:tc>
        <w:tc>
          <w:tcPr>
            <w:tcW w:w="584" w:type="pct"/>
          </w:tcPr>
          <w:p w14:paraId="0A11597A" w14:textId="77777777" w:rsidR="00743BB1" w:rsidRPr="00273A59" w:rsidRDefault="00743BB1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56A24448" w14:textId="77777777" w:rsidR="00743BB1" w:rsidRPr="00273A59" w:rsidRDefault="00743BB1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2A226961" w14:textId="77777777" w:rsidR="00743BB1" w:rsidRPr="00273A59" w:rsidRDefault="00743BB1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0531854F" w14:textId="77777777" w:rsidR="00743BB1" w:rsidRPr="00273A59" w:rsidRDefault="00743BB1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pct"/>
          </w:tcPr>
          <w:p w14:paraId="57D3DDB9" w14:textId="77777777" w:rsidR="00743BB1" w:rsidRPr="00273A59" w:rsidRDefault="00743BB1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75EDDA9F" w14:textId="77777777" w:rsidR="00743BB1" w:rsidRPr="00273A59" w:rsidRDefault="00743BB1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40E8EC7D" w14:textId="77777777" w:rsidR="00743BB1" w:rsidRPr="00273A59" w:rsidRDefault="00743BB1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F7D" w:rsidRPr="00273A59" w14:paraId="0B54C4E9" w14:textId="77777777" w:rsidTr="00743BB1">
        <w:tc>
          <w:tcPr>
            <w:tcW w:w="815" w:type="pct"/>
            <w:tcBorders>
              <w:bottom w:val="single" w:sz="8" w:space="0" w:color="auto"/>
            </w:tcBorders>
          </w:tcPr>
          <w:p w14:paraId="093C4022" w14:textId="6059D92A" w:rsidR="00B35F7D" w:rsidRPr="00273A59" w:rsidRDefault="00737A48" w:rsidP="00B35F7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</w:t>
            </w:r>
            <w:r w:rsidR="00743BB1" w:rsidRPr="00743BB1">
              <w:rPr>
                <w:rFonts w:ascii="Times New Roman" w:hAnsi="Times New Roman" w:cs="Times New Roman"/>
                <w:sz w:val="20"/>
                <w:szCs w:val="20"/>
              </w:rPr>
              <w:t xml:space="preserve"> assistance in managing NCDs</w:t>
            </w:r>
          </w:p>
        </w:tc>
        <w:tc>
          <w:tcPr>
            <w:tcW w:w="584" w:type="pct"/>
            <w:tcBorders>
              <w:bottom w:val="single" w:sz="8" w:space="0" w:color="auto"/>
            </w:tcBorders>
          </w:tcPr>
          <w:p w14:paraId="677500BC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1 (0.6, 1.8)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30ED2283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9 (0.7, 1.3)</w:t>
            </w:r>
          </w:p>
        </w:tc>
        <w:tc>
          <w:tcPr>
            <w:tcW w:w="596" w:type="pct"/>
            <w:tcBorders>
              <w:bottom w:val="single" w:sz="8" w:space="0" w:color="auto"/>
            </w:tcBorders>
          </w:tcPr>
          <w:p w14:paraId="1451B8BC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1.2 (0.7, 2.0)</w:t>
            </w:r>
          </w:p>
        </w:tc>
        <w:tc>
          <w:tcPr>
            <w:tcW w:w="615" w:type="pct"/>
            <w:tcBorders>
              <w:bottom w:val="single" w:sz="8" w:space="0" w:color="auto"/>
            </w:tcBorders>
          </w:tcPr>
          <w:p w14:paraId="1E28C02B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7 (0.4, 1.2)</w:t>
            </w:r>
          </w:p>
        </w:tc>
        <w:tc>
          <w:tcPr>
            <w:tcW w:w="615" w:type="pct"/>
            <w:tcBorders>
              <w:bottom w:val="single" w:sz="8" w:space="0" w:color="auto"/>
            </w:tcBorders>
          </w:tcPr>
          <w:p w14:paraId="1C60EA1F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7 (1.7, 4.0)*</w:t>
            </w:r>
          </w:p>
        </w:tc>
        <w:tc>
          <w:tcPr>
            <w:tcW w:w="579" w:type="pct"/>
            <w:tcBorders>
              <w:bottom w:val="single" w:sz="8" w:space="0" w:color="auto"/>
            </w:tcBorders>
          </w:tcPr>
          <w:p w14:paraId="6E20992D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2.4 (1.3, 4.4)*</w:t>
            </w:r>
          </w:p>
        </w:tc>
        <w:tc>
          <w:tcPr>
            <w:tcW w:w="613" w:type="pct"/>
            <w:tcBorders>
              <w:bottom w:val="single" w:sz="8" w:space="0" w:color="auto"/>
            </w:tcBorders>
          </w:tcPr>
          <w:p w14:paraId="73A13AAC" w14:textId="77777777" w:rsidR="00B35F7D" w:rsidRPr="00273A59" w:rsidRDefault="00B35F7D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3A59">
              <w:rPr>
                <w:rFonts w:ascii="Times New Roman" w:hAnsi="Times New Roman" w:cs="Times New Roman"/>
                <w:sz w:val="20"/>
                <w:szCs w:val="20"/>
              </w:rPr>
              <w:t>0.3 (0.1, 0.6)*</w:t>
            </w:r>
          </w:p>
        </w:tc>
      </w:tr>
      <w:tr w:rsidR="002D3249" w:rsidRPr="00273A59" w14:paraId="780D4E94" w14:textId="77777777" w:rsidTr="002D3249">
        <w:tc>
          <w:tcPr>
            <w:tcW w:w="5000" w:type="pct"/>
            <w:gridSpan w:val="8"/>
            <w:tcBorders>
              <w:top w:val="single" w:sz="8" w:space="0" w:color="auto"/>
              <w:bottom w:val="single" w:sz="12" w:space="0" w:color="auto"/>
            </w:tcBorders>
          </w:tcPr>
          <w:p w14:paraId="0B4CE8ED" w14:textId="72A7503B" w:rsidR="002D3249" w:rsidRPr="002D3249" w:rsidRDefault="002D3249" w:rsidP="002D324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2D324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D020CA">
              <w:t xml:space="preserve"> </w:t>
            </w:r>
            <w:r w:rsidR="00D020CA" w:rsidRPr="00894E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2F37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20CA" w:rsidRPr="00D06D0E">
              <w:rPr>
                <w:rFonts w:ascii="Times New Roman" w:hAnsi="Times New Roman" w:cs="Times New Roman"/>
                <w:sz w:val="20"/>
                <w:szCs w:val="20"/>
              </w:rPr>
              <w:t xml:space="preserve">value </w:t>
            </w:r>
            <w:r w:rsidR="00D020CA" w:rsidRPr="00D020CA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  <w:r w:rsidR="003911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53BAE96" w14:textId="697240B9" w:rsidR="002D3249" w:rsidRDefault="002D3249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249">
              <w:rPr>
                <w:rFonts w:ascii="Times New Roman" w:hAnsi="Times New Roman" w:cs="Times New Roman"/>
                <w:sz w:val="20"/>
                <w:szCs w:val="20"/>
              </w:rPr>
              <w:t>Reference group for Impact of covid = Pre-covid phase, gender = female, age = less than 26 years, education = less than tertiary education, household size = Small household, residence = urban, financial status = better financial status, income generating activity = participated in income-gen</w:t>
            </w:r>
            <w:r w:rsidR="00EC1AA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D3249">
              <w:rPr>
                <w:rFonts w:ascii="Times New Roman" w:hAnsi="Times New Roman" w:cs="Times New Roman"/>
                <w:sz w:val="20"/>
                <w:szCs w:val="20"/>
              </w:rPr>
              <w:t>rating activity, and need for care factors = those who s</w:t>
            </w:r>
            <w:r w:rsidR="00F44DE0">
              <w:rPr>
                <w:rFonts w:ascii="Times New Roman" w:hAnsi="Times New Roman" w:cs="Times New Roman"/>
                <w:sz w:val="20"/>
                <w:szCs w:val="20"/>
              </w:rPr>
              <w:t>ought</w:t>
            </w:r>
            <w:r w:rsidRPr="002D3249">
              <w:rPr>
                <w:rFonts w:ascii="Times New Roman" w:hAnsi="Times New Roman" w:cs="Times New Roman"/>
                <w:sz w:val="20"/>
                <w:szCs w:val="20"/>
              </w:rPr>
              <w:t xml:space="preserve"> assistance in managing communicable disease</w:t>
            </w:r>
            <w:r w:rsidR="00F44DE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D3249">
              <w:rPr>
                <w:rFonts w:ascii="Times New Roman" w:hAnsi="Times New Roman" w:cs="Times New Roman"/>
                <w:sz w:val="20"/>
                <w:szCs w:val="20"/>
              </w:rPr>
              <w:t xml:space="preserve"> only.</w:t>
            </w:r>
          </w:p>
          <w:p w14:paraId="46C7BF93" w14:textId="1D021B1C" w:rsidR="0022190E" w:rsidRPr="00273A59" w:rsidRDefault="0022190E" w:rsidP="00B35F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90E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="001D3B36">
              <w:rPr>
                <w:rFonts w:ascii="Times New Roman" w:hAnsi="Times New Roman" w:cs="Times New Roman"/>
                <w:sz w:val="20"/>
                <w:szCs w:val="20"/>
              </w:rPr>
              <w:t xml:space="preserve">OR, </w:t>
            </w:r>
            <w:r w:rsidR="000D072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D3B36">
              <w:rPr>
                <w:rFonts w:ascii="Times New Roman" w:hAnsi="Times New Roman" w:cs="Times New Roman"/>
                <w:sz w:val="20"/>
                <w:szCs w:val="20"/>
              </w:rPr>
              <w:t xml:space="preserve">dds </w:t>
            </w:r>
            <w:r w:rsidR="00FD577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D3B36">
              <w:rPr>
                <w:rFonts w:ascii="Times New Roman" w:hAnsi="Times New Roman" w:cs="Times New Roman"/>
                <w:sz w:val="20"/>
                <w:szCs w:val="20"/>
              </w:rPr>
              <w:t>atio</w:t>
            </w:r>
            <w:r w:rsidR="00A9078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22190E">
              <w:rPr>
                <w:rFonts w:ascii="Times New Roman" w:hAnsi="Times New Roman" w:cs="Times New Roman"/>
                <w:sz w:val="20"/>
                <w:szCs w:val="20"/>
              </w:rPr>
              <w:t>CI,</w:t>
            </w:r>
            <w:r w:rsidR="008D10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072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2190E">
              <w:rPr>
                <w:rFonts w:ascii="Times New Roman" w:hAnsi="Times New Roman" w:cs="Times New Roman"/>
                <w:sz w:val="20"/>
                <w:szCs w:val="20"/>
              </w:rPr>
              <w:t xml:space="preserve">onfidence </w:t>
            </w:r>
            <w:r w:rsidR="00FD577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2190E">
              <w:rPr>
                <w:rFonts w:ascii="Times New Roman" w:hAnsi="Times New Roman" w:cs="Times New Roman"/>
                <w:sz w:val="20"/>
                <w:szCs w:val="20"/>
              </w:rPr>
              <w:t>nterval; NCDs, Non-communicable diseases.</w:t>
            </w:r>
          </w:p>
        </w:tc>
      </w:tr>
    </w:tbl>
    <w:p w14:paraId="2C309CF6" w14:textId="77777777" w:rsidR="0011133E" w:rsidRDefault="0011133E"/>
    <w:p w14:paraId="20BF9901" w14:textId="77777777" w:rsidR="005B1F69" w:rsidRDefault="005B1F69" w:rsidP="00467AC7"/>
    <w:sectPr w:rsidR="005B1F69" w:rsidSect="0033186F">
      <w:footerReference w:type="default" r:id="rId8"/>
      <w:pgSz w:w="16838" w:h="11906" w:orient="landscape"/>
      <w:pgMar w:top="720" w:right="567" w:bottom="72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87780" w14:textId="77777777" w:rsidR="00205D4F" w:rsidRDefault="00205D4F" w:rsidP="00204387">
      <w:pPr>
        <w:spacing w:after="0" w:line="240" w:lineRule="auto"/>
      </w:pPr>
      <w:r>
        <w:separator/>
      </w:r>
    </w:p>
  </w:endnote>
  <w:endnote w:type="continuationSeparator" w:id="0">
    <w:p w14:paraId="45941036" w14:textId="77777777" w:rsidR="00205D4F" w:rsidRDefault="00205D4F" w:rsidP="00204387">
      <w:pPr>
        <w:spacing w:after="0" w:line="240" w:lineRule="auto"/>
      </w:pPr>
      <w:r>
        <w:continuationSeparator/>
      </w:r>
    </w:p>
  </w:endnote>
  <w:endnote w:type="continuationNotice" w:id="1">
    <w:p w14:paraId="6D79A3B8" w14:textId="77777777" w:rsidR="00205D4F" w:rsidRDefault="00205D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2938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73792" w14:textId="5FEE0772" w:rsidR="005758EB" w:rsidRDefault="005758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785BD1" w14:textId="77777777" w:rsidR="005758EB" w:rsidRDefault="00575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4A71D" w14:textId="77777777" w:rsidR="00205D4F" w:rsidRDefault="00205D4F" w:rsidP="00204387">
      <w:pPr>
        <w:spacing w:after="0" w:line="240" w:lineRule="auto"/>
      </w:pPr>
      <w:r>
        <w:separator/>
      </w:r>
    </w:p>
  </w:footnote>
  <w:footnote w:type="continuationSeparator" w:id="0">
    <w:p w14:paraId="0ADF14F1" w14:textId="77777777" w:rsidR="00205D4F" w:rsidRDefault="00205D4F" w:rsidP="00204387">
      <w:pPr>
        <w:spacing w:after="0" w:line="240" w:lineRule="auto"/>
      </w:pPr>
      <w:r>
        <w:continuationSeparator/>
      </w:r>
    </w:p>
  </w:footnote>
  <w:footnote w:type="continuationNotice" w:id="1">
    <w:p w14:paraId="6335EE24" w14:textId="77777777" w:rsidR="00205D4F" w:rsidRDefault="00205D4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F47A2"/>
    <w:multiLevelType w:val="hybridMultilevel"/>
    <w:tmpl w:val="E2C2BA40"/>
    <w:lvl w:ilvl="0" w:tplc="924254E2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43495"/>
    <w:multiLevelType w:val="hybridMultilevel"/>
    <w:tmpl w:val="A0926930"/>
    <w:lvl w:ilvl="0" w:tplc="EEC0D332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24D0D"/>
    <w:multiLevelType w:val="hybridMultilevel"/>
    <w:tmpl w:val="646AC338"/>
    <w:lvl w:ilvl="0" w:tplc="6E8ED03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05FB9"/>
    <w:multiLevelType w:val="hybridMultilevel"/>
    <w:tmpl w:val="5010CC3A"/>
    <w:lvl w:ilvl="0" w:tplc="29CCD052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36A91"/>
    <w:multiLevelType w:val="hybridMultilevel"/>
    <w:tmpl w:val="65BECB20"/>
    <w:lvl w:ilvl="0" w:tplc="A8B47D9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84921"/>
    <w:multiLevelType w:val="hybridMultilevel"/>
    <w:tmpl w:val="0C3CC09E"/>
    <w:lvl w:ilvl="0" w:tplc="2F7C1C38">
      <w:start w:val="25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8A60FB"/>
    <w:multiLevelType w:val="hybridMultilevel"/>
    <w:tmpl w:val="0ACA21E4"/>
    <w:lvl w:ilvl="0" w:tplc="6A165172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450292"/>
    <w:multiLevelType w:val="hybridMultilevel"/>
    <w:tmpl w:val="6184983C"/>
    <w:lvl w:ilvl="0" w:tplc="06A8A67C">
      <w:start w:val="50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F176F"/>
    <w:multiLevelType w:val="hybridMultilevel"/>
    <w:tmpl w:val="B13CF4C6"/>
    <w:lvl w:ilvl="0" w:tplc="742AED0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61AD8"/>
    <w:multiLevelType w:val="hybridMultilevel"/>
    <w:tmpl w:val="EEA010AE"/>
    <w:lvl w:ilvl="0" w:tplc="26F010C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3212FA"/>
    <w:multiLevelType w:val="hybridMultilevel"/>
    <w:tmpl w:val="B672A400"/>
    <w:lvl w:ilvl="0" w:tplc="370079C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160506"/>
    <w:multiLevelType w:val="hybridMultilevel"/>
    <w:tmpl w:val="AE7C6F88"/>
    <w:lvl w:ilvl="0" w:tplc="8C6C81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381212"/>
    <w:multiLevelType w:val="hybridMultilevel"/>
    <w:tmpl w:val="C792AEC6"/>
    <w:lvl w:ilvl="0" w:tplc="320AFB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123E2E"/>
    <w:multiLevelType w:val="hybridMultilevel"/>
    <w:tmpl w:val="D0BEB5A2"/>
    <w:lvl w:ilvl="0" w:tplc="84BA46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0D1467"/>
    <w:multiLevelType w:val="hybridMultilevel"/>
    <w:tmpl w:val="C478DCE4"/>
    <w:lvl w:ilvl="0" w:tplc="577EF702">
      <w:start w:val="2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9438748">
    <w:abstractNumId w:val="6"/>
  </w:num>
  <w:num w:numId="2" w16cid:durableId="1781029080">
    <w:abstractNumId w:val="5"/>
  </w:num>
  <w:num w:numId="3" w16cid:durableId="454905539">
    <w:abstractNumId w:val="14"/>
  </w:num>
  <w:num w:numId="4" w16cid:durableId="2059625416">
    <w:abstractNumId w:val="0"/>
  </w:num>
  <w:num w:numId="5" w16cid:durableId="287470299">
    <w:abstractNumId w:val="1"/>
  </w:num>
  <w:num w:numId="6" w16cid:durableId="136150455">
    <w:abstractNumId w:val="2"/>
  </w:num>
  <w:num w:numId="7" w16cid:durableId="127020098">
    <w:abstractNumId w:val="3"/>
  </w:num>
  <w:num w:numId="8" w16cid:durableId="580138198">
    <w:abstractNumId w:val="10"/>
  </w:num>
  <w:num w:numId="9" w16cid:durableId="1342927835">
    <w:abstractNumId w:val="9"/>
  </w:num>
  <w:num w:numId="10" w16cid:durableId="904724983">
    <w:abstractNumId w:val="7"/>
  </w:num>
  <w:num w:numId="11" w16cid:durableId="1542356773">
    <w:abstractNumId w:val="11"/>
  </w:num>
  <w:num w:numId="12" w16cid:durableId="293605797">
    <w:abstractNumId w:val="13"/>
  </w:num>
  <w:num w:numId="13" w16cid:durableId="1740709871">
    <w:abstractNumId w:val="4"/>
  </w:num>
  <w:num w:numId="14" w16cid:durableId="1149638311">
    <w:abstractNumId w:val="12"/>
  </w:num>
  <w:num w:numId="15" w16cid:durableId="10219729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29"/>
    <w:rsid w:val="00002E9E"/>
    <w:rsid w:val="00003282"/>
    <w:rsid w:val="00003BFF"/>
    <w:rsid w:val="0001369D"/>
    <w:rsid w:val="00021D55"/>
    <w:rsid w:val="0002252B"/>
    <w:rsid w:val="000232B0"/>
    <w:rsid w:val="000239BC"/>
    <w:rsid w:val="00024F9B"/>
    <w:rsid w:val="00033417"/>
    <w:rsid w:val="00035A74"/>
    <w:rsid w:val="000411BA"/>
    <w:rsid w:val="00044EA1"/>
    <w:rsid w:val="0005116C"/>
    <w:rsid w:val="00052162"/>
    <w:rsid w:val="00057E8F"/>
    <w:rsid w:val="00060174"/>
    <w:rsid w:val="000604E3"/>
    <w:rsid w:val="00061BA7"/>
    <w:rsid w:val="00062A46"/>
    <w:rsid w:val="00062B3D"/>
    <w:rsid w:val="00064272"/>
    <w:rsid w:val="0007195C"/>
    <w:rsid w:val="00082DE5"/>
    <w:rsid w:val="0008480B"/>
    <w:rsid w:val="000909AD"/>
    <w:rsid w:val="00096057"/>
    <w:rsid w:val="00096F40"/>
    <w:rsid w:val="00097142"/>
    <w:rsid w:val="000A300C"/>
    <w:rsid w:val="000A4310"/>
    <w:rsid w:val="000A6D80"/>
    <w:rsid w:val="000A6EF2"/>
    <w:rsid w:val="000B3546"/>
    <w:rsid w:val="000B7D6E"/>
    <w:rsid w:val="000C06C3"/>
    <w:rsid w:val="000C1B22"/>
    <w:rsid w:val="000C775D"/>
    <w:rsid w:val="000C784A"/>
    <w:rsid w:val="000D072B"/>
    <w:rsid w:val="000D0D70"/>
    <w:rsid w:val="000D1EB5"/>
    <w:rsid w:val="000D60CF"/>
    <w:rsid w:val="000D60DD"/>
    <w:rsid w:val="000D74E3"/>
    <w:rsid w:val="000E0EAB"/>
    <w:rsid w:val="000E1A46"/>
    <w:rsid w:val="000E2066"/>
    <w:rsid w:val="000E3675"/>
    <w:rsid w:val="000E6F4A"/>
    <w:rsid w:val="000F019D"/>
    <w:rsid w:val="000F2620"/>
    <w:rsid w:val="000F2A7C"/>
    <w:rsid w:val="000F2E0B"/>
    <w:rsid w:val="0010156D"/>
    <w:rsid w:val="001049E2"/>
    <w:rsid w:val="00104A83"/>
    <w:rsid w:val="00107F13"/>
    <w:rsid w:val="0011133E"/>
    <w:rsid w:val="00116BAA"/>
    <w:rsid w:val="00116F3E"/>
    <w:rsid w:val="0011742C"/>
    <w:rsid w:val="001254D0"/>
    <w:rsid w:val="001267C9"/>
    <w:rsid w:val="0012723F"/>
    <w:rsid w:val="00136337"/>
    <w:rsid w:val="001364DF"/>
    <w:rsid w:val="00140881"/>
    <w:rsid w:val="00142AF4"/>
    <w:rsid w:val="0014617A"/>
    <w:rsid w:val="00153C4C"/>
    <w:rsid w:val="00153D73"/>
    <w:rsid w:val="001544A2"/>
    <w:rsid w:val="001665BD"/>
    <w:rsid w:val="001675DA"/>
    <w:rsid w:val="0017041C"/>
    <w:rsid w:val="0017271D"/>
    <w:rsid w:val="001751AE"/>
    <w:rsid w:val="001877C8"/>
    <w:rsid w:val="001903D5"/>
    <w:rsid w:val="001921F8"/>
    <w:rsid w:val="001922E4"/>
    <w:rsid w:val="0019442D"/>
    <w:rsid w:val="001A2B51"/>
    <w:rsid w:val="001A34A1"/>
    <w:rsid w:val="001A5BEE"/>
    <w:rsid w:val="001B541B"/>
    <w:rsid w:val="001C1631"/>
    <w:rsid w:val="001C646A"/>
    <w:rsid w:val="001D1A90"/>
    <w:rsid w:val="001D3B36"/>
    <w:rsid w:val="001D405F"/>
    <w:rsid w:val="001D6DE3"/>
    <w:rsid w:val="001E2381"/>
    <w:rsid w:val="001E4255"/>
    <w:rsid w:val="001E489A"/>
    <w:rsid w:val="001E4D1E"/>
    <w:rsid w:val="001F03A7"/>
    <w:rsid w:val="001F0DED"/>
    <w:rsid w:val="001F29A7"/>
    <w:rsid w:val="001F4322"/>
    <w:rsid w:val="001F53EF"/>
    <w:rsid w:val="001F5931"/>
    <w:rsid w:val="00204387"/>
    <w:rsid w:val="00204B3B"/>
    <w:rsid w:val="00205D4F"/>
    <w:rsid w:val="00213A42"/>
    <w:rsid w:val="002140A2"/>
    <w:rsid w:val="00215604"/>
    <w:rsid w:val="0022190E"/>
    <w:rsid w:val="00224837"/>
    <w:rsid w:val="00226F31"/>
    <w:rsid w:val="00231601"/>
    <w:rsid w:val="00233F42"/>
    <w:rsid w:val="00234A1B"/>
    <w:rsid w:val="0023702B"/>
    <w:rsid w:val="00237CBF"/>
    <w:rsid w:val="0024408E"/>
    <w:rsid w:val="00246D76"/>
    <w:rsid w:val="00250ECB"/>
    <w:rsid w:val="00252C96"/>
    <w:rsid w:val="00255054"/>
    <w:rsid w:val="00263CC9"/>
    <w:rsid w:val="00271D62"/>
    <w:rsid w:val="00273A59"/>
    <w:rsid w:val="00276AA2"/>
    <w:rsid w:val="00285FBE"/>
    <w:rsid w:val="00290BF3"/>
    <w:rsid w:val="002935BD"/>
    <w:rsid w:val="00293CDF"/>
    <w:rsid w:val="00295685"/>
    <w:rsid w:val="002B0E13"/>
    <w:rsid w:val="002B19DF"/>
    <w:rsid w:val="002C3F37"/>
    <w:rsid w:val="002C6A49"/>
    <w:rsid w:val="002D2057"/>
    <w:rsid w:val="002D2921"/>
    <w:rsid w:val="002D3249"/>
    <w:rsid w:val="002D7679"/>
    <w:rsid w:val="002D7C8C"/>
    <w:rsid w:val="002E3420"/>
    <w:rsid w:val="002E455D"/>
    <w:rsid w:val="002F37A1"/>
    <w:rsid w:val="002F5F48"/>
    <w:rsid w:val="00300AF2"/>
    <w:rsid w:val="00301311"/>
    <w:rsid w:val="00306A03"/>
    <w:rsid w:val="00313A87"/>
    <w:rsid w:val="003148C6"/>
    <w:rsid w:val="00315B18"/>
    <w:rsid w:val="00317ADD"/>
    <w:rsid w:val="00320CE7"/>
    <w:rsid w:val="003264AE"/>
    <w:rsid w:val="00326996"/>
    <w:rsid w:val="0033186F"/>
    <w:rsid w:val="00333223"/>
    <w:rsid w:val="00333F5B"/>
    <w:rsid w:val="0034442C"/>
    <w:rsid w:val="003552FB"/>
    <w:rsid w:val="0036240B"/>
    <w:rsid w:val="00363F32"/>
    <w:rsid w:val="003701C7"/>
    <w:rsid w:val="00372405"/>
    <w:rsid w:val="00372726"/>
    <w:rsid w:val="00372AFC"/>
    <w:rsid w:val="00374D20"/>
    <w:rsid w:val="00375F39"/>
    <w:rsid w:val="0039065F"/>
    <w:rsid w:val="00391144"/>
    <w:rsid w:val="0039333B"/>
    <w:rsid w:val="003A1EF5"/>
    <w:rsid w:val="003A6132"/>
    <w:rsid w:val="003A792D"/>
    <w:rsid w:val="003B4844"/>
    <w:rsid w:val="003B72DA"/>
    <w:rsid w:val="003C1207"/>
    <w:rsid w:val="003C2CC7"/>
    <w:rsid w:val="003C5CF0"/>
    <w:rsid w:val="003C5DC8"/>
    <w:rsid w:val="003D2CE4"/>
    <w:rsid w:val="003D30C7"/>
    <w:rsid w:val="003D3FE0"/>
    <w:rsid w:val="003D6E07"/>
    <w:rsid w:val="003E3192"/>
    <w:rsid w:val="003F2D38"/>
    <w:rsid w:val="003F3426"/>
    <w:rsid w:val="00407823"/>
    <w:rsid w:val="00412692"/>
    <w:rsid w:val="00420B6D"/>
    <w:rsid w:val="00424DFF"/>
    <w:rsid w:val="0043187C"/>
    <w:rsid w:val="00431D0B"/>
    <w:rsid w:val="00441A0A"/>
    <w:rsid w:val="004439AF"/>
    <w:rsid w:val="00446534"/>
    <w:rsid w:val="00450F84"/>
    <w:rsid w:val="004553DF"/>
    <w:rsid w:val="004615E7"/>
    <w:rsid w:val="00464F46"/>
    <w:rsid w:val="00466CF3"/>
    <w:rsid w:val="00467AC7"/>
    <w:rsid w:val="00467CA7"/>
    <w:rsid w:val="004720D2"/>
    <w:rsid w:val="00472D90"/>
    <w:rsid w:val="0047486C"/>
    <w:rsid w:val="00476212"/>
    <w:rsid w:val="00477C0E"/>
    <w:rsid w:val="004A169D"/>
    <w:rsid w:val="004A4B5A"/>
    <w:rsid w:val="004A5608"/>
    <w:rsid w:val="004A64AC"/>
    <w:rsid w:val="004A6C51"/>
    <w:rsid w:val="004B522A"/>
    <w:rsid w:val="004B7CA7"/>
    <w:rsid w:val="004C1C92"/>
    <w:rsid w:val="004C294E"/>
    <w:rsid w:val="004C2CC3"/>
    <w:rsid w:val="004C2F9A"/>
    <w:rsid w:val="004D4465"/>
    <w:rsid w:val="004E635A"/>
    <w:rsid w:val="004E72DE"/>
    <w:rsid w:val="004E7C85"/>
    <w:rsid w:val="004F5B7E"/>
    <w:rsid w:val="004F6A2B"/>
    <w:rsid w:val="00502DDD"/>
    <w:rsid w:val="005036E2"/>
    <w:rsid w:val="00505236"/>
    <w:rsid w:val="005067F9"/>
    <w:rsid w:val="00510443"/>
    <w:rsid w:val="005105F4"/>
    <w:rsid w:val="005120F7"/>
    <w:rsid w:val="00512890"/>
    <w:rsid w:val="005147F5"/>
    <w:rsid w:val="00516BBF"/>
    <w:rsid w:val="00520B73"/>
    <w:rsid w:val="0052416A"/>
    <w:rsid w:val="0052430A"/>
    <w:rsid w:val="00534171"/>
    <w:rsid w:val="005344C9"/>
    <w:rsid w:val="00537C7D"/>
    <w:rsid w:val="00546A3D"/>
    <w:rsid w:val="00562046"/>
    <w:rsid w:val="00565695"/>
    <w:rsid w:val="00565E08"/>
    <w:rsid w:val="005717A8"/>
    <w:rsid w:val="0057373D"/>
    <w:rsid w:val="005758EB"/>
    <w:rsid w:val="00581A89"/>
    <w:rsid w:val="00590BBA"/>
    <w:rsid w:val="00591D02"/>
    <w:rsid w:val="00593E60"/>
    <w:rsid w:val="0059518C"/>
    <w:rsid w:val="005957BD"/>
    <w:rsid w:val="005A04A3"/>
    <w:rsid w:val="005A054E"/>
    <w:rsid w:val="005A074D"/>
    <w:rsid w:val="005A0BD6"/>
    <w:rsid w:val="005A609A"/>
    <w:rsid w:val="005B1F69"/>
    <w:rsid w:val="005B2A09"/>
    <w:rsid w:val="005C5D96"/>
    <w:rsid w:val="005C5FE1"/>
    <w:rsid w:val="005C683D"/>
    <w:rsid w:val="005C6CE5"/>
    <w:rsid w:val="005D053E"/>
    <w:rsid w:val="005D2C8B"/>
    <w:rsid w:val="005D323B"/>
    <w:rsid w:val="005E1316"/>
    <w:rsid w:val="005E6C10"/>
    <w:rsid w:val="005E6CA8"/>
    <w:rsid w:val="005F020B"/>
    <w:rsid w:val="005F170E"/>
    <w:rsid w:val="005F76C0"/>
    <w:rsid w:val="006008DA"/>
    <w:rsid w:val="006026CB"/>
    <w:rsid w:val="00610256"/>
    <w:rsid w:val="006102BE"/>
    <w:rsid w:val="00612B5B"/>
    <w:rsid w:val="006145A1"/>
    <w:rsid w:val="00615497"/>
    <w:rsid w:val="006366E9"/>
    <w:rsid w:val="006405CD"/>
    <w:rsid w:val="006415D7"/>
    <w:rsid w:val="00646FBE"/>
    <w:rsid w:val="006471D0"/>
    <w:rsid w:val="00647622"/>
    <w:rsid w:val="0065077E"/>
    <w:rsid w:val="00655E45"/>
    <w:rsid w:val="00656B97"/>
    <w:rsid w:val="00660246"/>
    <w:rsid w:val="00662D9C"/>
    <w:rsid w:val="00662DAD"/>
    <w:rsid w:val="00663D6A"/>
    <w:rsid w:val="00664459"/>
    <w:rsid w:val="006707C4"/>
    <w:rsid w:val="006755D0"/>
    <w:rsid w:val="00685086"/>
    <w:rsid w:val="00691262"/>
    <w:rsid w:val="0069430A"/>
    <w:rsid w:val="006944D6"/>
    <w:rsid w:val="006A122C"/>
    <w:rsid w:val="006A39D0"/>
    <w:rsid w:val="006A3A78"/>
    <w:rsid w:val="006A5950"/>
    <w:rsid w:val="006A70D2"/>
    <w:rsid w:val="006A7B16"/>
    <w:rsid w:val="006B439E"/>
    <w:rsid w:val="006B7209"/>
    <w:rsid w:val="006C56AF"/>
    <w:rsid w:val="006C613A"/>
    <w:rsid w:val="006C735D"/>
    <w:rsid w:val="006C7643"/>
    <w:rsid w:val="006C7BAB"/>
    <w:rsid w:val="006D0EB0"/>
    <w:rsid w:val="006D39E3"/>
    <w:rsid w:val="006D482C"/>
    <w:rsid w:val="006E35A0"/>
    <w:rsid w:val="006E5F6F"/>
    <w:rsid w:val="00715032"/>
    <w:rsid w:val="007165C9"/>
    <w:rsid w:val="007218F0"/>
    <w:rsid w:val="007231A7"/>
    <w:rsid w:val="00723D2A"/>
    <w:rsid w:val="007306EA"/>
    <w:rsid w:val="00734D40"/>
    <w:rsid w:val="00737A48"/>
    <w:rsid w:val="007429FF"/>
    <w:rsid w:val="00743BB1"/>
    <w:rsid w:val="007466B3"/>
    <w:rsid w:val="00747083"/>
    <w:rsid w:val="00753427"/>
    <w:rsid w:val="007558FD"/>
    <w:rsid w:val="00763B81"/>
    <w:rsid w:val="007643D1"/>
    <w:rsid w:val="00764E38"/>
    <w:rsid w:val="00770DE8"/>
    <w:rsid w:val="007716CA"/>
    <w:rsid w:val="00773525"/>
    <w:rsid w:val="00773D4B"/>
    <w:rsid w:val="00777F24"/>
    <w:rsid w:val="00780CC8"/>
    <w:rsid w:val="00781965"/>
    <w:rsid w:val="007859B4"/>
    <w:rsid w:val="00791F48"/>
    <w:rsid w:val="007925E3"/>
    <w:rsid w:val="0079638C"/>
    <w:rsid w:val="007A0469"/>
    <w:rsid w:val="007A215C"/>
    <w:rsid w:val="007A306E"/>
    <w:rsid w:val="007B3E9B"/>
    <w:rsid w:val="007B6F62"/>
    <w:rsid w:val="007C3BE9"/>
    <w:rsid w:val="007C5493"/>
    <w:rsid w:val="007C61CC"/>
    <w:rsid w:val="007C6B0E"/>
    <w:rsid w:val="007D0020"/>
    <w:rsid w:val="007D1B95"/>
    <w:rsid w:val="007D6FF8"/>
    <w:rsid w:val="007D724C"/>
    <w:rsid w:val="007E766D"/>
    <w:rsid w:val="007F2D79"/>
    <w:rsid w:val="007F4587"/>
    <w:rsid w:val="007F4839"/>
    <w:rsid w:val="007F701A"/>
    <w:rsid w:val="00800099"/>
    <w:rsid w:val="0080284F"/>
    <w:rsid w:val="00803523"/>
    <w:rsid w:val="00803DD6"/>
    <w:rsid w:val="00805808"/>
    <w:rsid w:val="008110B2"/>
    <w:rsid w:val="008144DA"/>
    <w:rsid w:val="008218E4"/>
    <w:rsid w:val="00822095"/>
    <w:rsid w:val="00823A0C"/>
    <w:rsid w:val="00826CE2"/>
    <w:rsid w:val="00826F7B"/>
    <w:rsid w:val="00832850"/>
    <w:rsid w:val="00832D52"/>
    <w:rsid w:val="008361F3"/>
    <w:rsid w:val="00846473"/>
    <w:rsid w:val="00850729"/>
    <w:rsid w:val="00853D9F"/>
    <w:rsid w:val="00854CC3"/>
    <w:rsid w:val="008554FF"/>
    <w:rsid w:val="008563E6"/>
    <w:rsid w:val="008603FF"/>
    <w:rsid w:val="0086590D"/>
    <w:rsid w:val="00866B18"/>
    <w:rsid w:val="00872C4A"/>
    <w:rsid w:val="00876C76"/>
    <w:rsid w:val="0088061B"/>
    <w:rsid w:val="008825CB"/>
    <w:rsid w:val="00885BAB"/>
    <w:rsid w:val="00887604"/>
    <w:rsid w:val="00891627"/>
    <w:rsid w:val="00894953"/>
    <w:rsid w:val="00894E5C"/>
    <w:rsid w:val="00895DB2"/>
    <w:rsid w:val="0089662F"/>
    <w:rsid w:val="00897BC5"/>
    <w:rsid w:val="008A0480"/>
    <w:rsid w:val="008A0AD0"/>
    <w:rsid w:val="008A264B"/>
    <w:rsid w:val="008A32EC"/>
    <w:rsid w:val="008A7279"/>
    <w:rsid w:val="008B2149"/>
    <w:rsid w:val="008B725F"/>
    <w:rsid w:val="008C15E3"/>
    <w:rsid w:val="008C2A93"/>
    <w:rsid w:val="008C4882"/>
    <w:rsid w:val="008C6832"/>
    <w:rsid w:val="008D1086"/>
    <w:rsid w:val="008D4251"/>
    <w:rsid w:val="008D55A0"/>
    <w:rsid w:val="008D7006"/>
    <w:rsid w:val="008E0C9C"/>
    <w:rsid w:val="008E2059"/>
    <w:rsid w:val="008E40D4"/>
    <w:rsid w:val="008E4FC4"/>
    <w:rsid w:val="008E6049"/>
    <w:rsid w:val="008F0972"/>
    <w:rsid w:val="008F2EB7"/>
    <w:rsid w:val="008F3928"/>
    <w:rsid w:val="008F4801"/>
    <w:rsid w:val="008F5630"/>
    <w:rsid w:val="008F5F96"/>
    <w:rsid w:val="008F7785"/>
    <w:rsid w:val="00902CC0"/>
    <w:rsid w:val="00903CE2"/>
    <w:rsid w:val="00905043"/>
    <w:rsid w:val="00912645"/>
    <w:rsid w:val="00915A62"/>
    <w:rsid w:val="00917EA0"/>
    <w:rsid w:val="00923F96"/>
    <w:rsid w:val="00924727"/>
    <w:rsid w:val="00934CF3"/>
    <w:rsid w:val="00936ADB"/>
    <w:rsid w:val="00940C9E"/>
    <w:rsid w:val="00941231"/>
    <w:rsid w:val="00941EA5"/>
    <w:rsid w:val="00955BC1"/>
    <w:rsid w:val="00956275"/>
    <w:rsid w:val="00963AD1"/>
    <w:rsid w:val="009668A8"/>
    <w:rsid w:val="00966930"/>
    <w:rsid w:val="00967659"/>
    <w:rsid w:val="009731E4"/>
    <w:rsid w:val="00973295"/>
    <w:rsid w:val="009757A9"/>
    <w:rsid w:val="00975C3A"/>
    <w:rsid w:val="00976CDF"/>
    <w:rsid w:val="00980CAE"/>
    <w:rsid w:val="00982CDE"/>
    <w:rsid w:val="00984387"/>
    <w:rsid w:val="009858FE"/>
    <w:rsid w:val="009A16B9"/>
    <w:rsid w:val="009A2319"/>
    <w:rsid w:val="009A2D08"/>
    <w:rsid w:val="009B0249"/>
    <w:rsid w:val="009B08B7"/>
    <w:rsid w:val="009B140E"/>
    <w:rsid w:val="009B1ACB"/>
    <w:rsid w:val="009B24EA"/>
    <w:rsid w:val="009B3C5B"/>
    <w:rsid w:val="009B4EAF"/>
    <w:rsid w:val="009B76A6"/>
    <w:rsid w:val="009B77D4"/>
    <w:rsid w:val="009C5620"/>
    <w:rsid w:val="009C6D1B"/>
    <w:rsid w:val="009D1734"/>
    <w:rsid w:val="009D58C2"/>
    <w:rsid w:val="009D5E5F"/>
    <w:rsid w:val="009E2C25"/>
    <w:rsid w:val="009F09B0"/>
    <w:rsid w:val="009F17D1"/>
    <w:rsid w:val="00A03E2C"/>
    <w:rsid w:val="00A0513E"/>
    <w:rsid w:val="00A06BD1"/>
    <w:rsid w:val="00A06E8F"/>
    <w:rsid w:val="00A07FC5"/>
    <w:rsid w:val="00A149E2"/>
    <w:rsid w:val="00A1511B"/>
    <w:rsid w:val="00A2552E"/>
    <w:rsid w:val="00A329CD"/>
    <w:rsid w:val="00A34735"/>
    <w:rsid w:val="00A34A15"/>
    <w:rsid w:val="00A34CFF"/>
    <w:rsid w:val="00A4296A"/>
    <w:rsid w:val="00A42BCF"/>
    <w:rsid w:val="00A500E1"/>
    <w:rsid w:val="00A52EC8"/>
    <w:rsid w:val="00A5395D"/>
    <w:rsid w:val="00A54CD8"/>
    <w:rsid w:val="00A65014"/>
    <w:rsid w:val="00A674B5"/>
    <w:rsid w:val="00A7127E"/>
    <w:rsid w:val="00A71D8B"/>
    <w:rsid w:val="00A72697"/>
    <w:rsid w:val="00A72F24"/>
    <w:rsid w:val="00A76DF8"/>
    <w:rsid w:val="00A773C0"/>
    <w:rsid w:val="00A80595"/>
    <w:rsid w:val="00A81835"/>
    <w:rsid w:val="00A825A6"/>
    <w:rsid w:val="00A84B3F"/>
    <w:rsid w:val="00A85987"/>
    <w:rsid w:val="00A86A7E"/>
    <w:rsid w:val="00A90788"/>
    <w:rsid w:val="00A908B2"/>
    <w:rsid w:val="00A9450F"/>
    <w:rsid w:val="00A95300"/>
    <w:rsid w:val="00A95E1A"/>
    <w:rsid w:val="00A96010"/>
    <w:rsid w:val="00AA2A3A"/>
    <w:rsid w:val="00AA7EDA"/>
    <w:rsid w:val="00AB0AAF"/>
    <w:rsid w:val="00AB0BB8"/>
    <w:rsid w:val="00AB2AB0"/>
    <w:rsid w:val="00AC3480"/>
    <w:rsid w:val="00AC3E58"/>
    <w:rsid w:val="00AC4658"/>
    <w:rsid w:val="00AC6A17"/>
    <w:rsid w:val="00AC7D55"/>
    <w:rsid w:val="00AD1C4A"/>
    <w:rsid w:val="00AD5D0F"/>
    <w:rsid w:val="00AF0573"/>
    <w:rsid w:val="00B00840"/>
    <w:rsid w:val="00B014A9"/>
    <w:rsid w:val="00B01AE0"/>
    <w:rsid w:val="00B03842"/>
    <w:rsid w:val="00B06FD1"/>
    <w:rsid w:val="00B075CB"/>
    <w:rsid w:val="00B17145"/>
    <w:rsid w:val="00B20E85"/>
    <w:rsid w:val="00B23364"/>
    <w:rsid w:val="00B2478F"/>
    <w:rsid w:val="00B26573"/>
    <w:rsid w:val="00B26F25"/>
    <w:rsid w:val="00B31AF3"/>
    <w:rsid w:val="00B32EAA"/>
    <w:rsid w:val="00B33756"/>
    <w:rsid w:val="00B35F7D"/>
    <w:rsid w:val="00B37E60"/>
    <w:rsid w:val="00B37FCE"/>
    <w:rsid w:val="00B40CD2"/>
    <w:rsid w:val="00B41B82"/>
    <w:rsid w:val="00B42BF9"/>
    <w:rsid w:val="00B4574E"/>
    <w:rsid w:val="00B46EFE"/>
    <w:rsid w:val="00B574AD"/>
    <w:rsid w:val="00B60143"/>
    <w:rsid w:val="00B628FB"/>
    <w:rsid w:val="00B6476C"/>
    <w:rsid w:val="00B82F8C"/>
    <w:rsid w:val="00B8327B"/>
    <w:rsid w:val="00B85E93"/>
    <w:rsid w:val="00B900B8"/>
    <w:rsid w:val="00B90E6E"/>
    <w:rsid w:val="00B93D69"/>
    <w:rsid w:val="00BA3FDC"/>
    <w:rsid w:val="00BA4E29"/>
    <w:rsid w:val="00BA5292"/>
    <w:rsid w:val="00BB3D39"/>
    <w:rsid w:val="00BB55DD"/>
    <w:rsid w:val="00BB5FF3"/>
    <w:rsid w:val="00BC03E5"/>
    <w:rsid w:val="00BC2267"/>
    <w:rsid w:val="00BC2E6D"/>
    <w:rsid w:val="00BC6797"/>
    <w:rsid w:val="00BE7315"/>
    <w:rsid w:val="00BF326D"/>
    <w:rsid w:val="00BF3F70"/>
    <w:rsid w:val="00BF586C"/>
    <w:rsid w:val="00C12ADE"/>
    <w:rsid w:val="00C229A4"/>
    <w:rsid w:val="00C22AD6"/>
    <w:rsid w:val="00C26633"/>
    <w:rsid w:val="00C31CC6"/>
    <w:rsid w:val="00C35804"/>
    <w:rsid w:val="00C40F37"/>
    <w:rsid w:val="00C46017"/>
    <w:rsid w:val="00C47088"/>
    <w:rsid w:val="00C52715"/>
    <w:rsid w:val="00C52D5B"/>
    <w:rsid w:val="00C55DD9"/>
    <w:rsid w:val="00C5666B"/>
    <w:rsid w:val="00C573C4"/>
    <w:rsid w:val="00C665B2"/>
    <w:rsid w:val="00C7064D"/>
    <w:rsid w:val="00C7420F"/>
    <w:rsid w:val="00C7495B"/>
    <w:rsid w:val="00C74A0A"/>
    <w:rsid w:val="00C80183"/>
    <w:rsid w:val="00C80ACA"/>
    <w:rsid w:val="00C82C1F"/>
    <w:rsid w:val="00C839D5"/>
    <w:rsid w:val="00C8622B"/>
    <w:rsid w:val="00C93D75"/>
    <w:rsid w:val="00C95610"/>
    <w:rsid w:val="00CA3747"/>
    <w:rsid w:val="00CA45D1"/>
    <w:rsid w:val="00CA55F4"/>
    <w:rsid w:val="00CB0E8B"/>
    <w:rsid w:val="00CB1F7E"/>
    <w:rsid w:val="00CB21E4"/>
    <w:rsid w:val="00CC1BB4"/>
    <w:rsid w:val="00CC1F60"/>
    <w:rsid w:val="00CC252D"/>
    <w:rsid w:val="00CD1533"/>
    <w:rsid w:val="00CD2043"/>
    <w:rsid w:val="00CD2EC0"/>
    <w:rsid w:val="00CE005D"/>
    <w:rsid w:val="00CE13FC"/>
    <w:rsid w:val="00CE2E16"/>
    <w:rsid w:val="00CE5258"/>
    <w:rsid w:val="00CF3DDE"/>
    <w:rsid w:val="00CF40E2"/>
    <w:rsid w:val="00D01A7C"/>
    <w:rsid w:val="00D01D72"/>
    <w:rsid w:val="00D020CA"/>
    <w:rsid w:val="00D031E0"/>
    <w:rsid w:val="00D06D0E"/>
    <w:rsid w:val="00D07E98"/>
    <w:rsid w:val="00D25B6B"/>
    <w:rsid w:val="00D27156"/>
    <w:rsid w:val="00D3061A"/>
    <w:rsid w:val="00D34348"/>
    <w:rsid w:val="00D34EB6"/>
    <w:rsid w:val="00D360F9"/>
    <w:rsid w:val="00D362DF"/>
    <w:rsid w:val="00D36745"/>
    <w:rsid w:val="00D40E14"/>
    <w:rsid w:val="00D4564D"/>
    <w:rsid w:val="00D50020"/>
    <w:rsid w:val="00D516C3"/>
    <w:rsid w:val="00D54FCF"/>
    <w:rsid w:val="00D568D0"/>
    <w:rsid w:val="00D57244"/>
    <w:rsid w:val="00D577FD"/>
    <w:rsid w:val="00D600FC"/>
    <w:rsid w:val="00D92FC5"/>
    <w:rsid w:val="00DA368F"/>
    <w:rsid w:val="00DA36FE"/>
    <w:rsid w:val="00DA5A03"/>
    <w:rsid w:val="00DB2B44"/>
    <w:rsid w:val="00DC05EB"/>
    <w:rsid w:val="00DC1546"/>
    <w:rsid w:val="00DC56E0"/>
    <w:rsid w:val="00DC6775"/>
    <w:rsid w:val="00DC6A5E"/>
    <w:rsid w:val="00DC762B"/>
    <w:rsid w:val="00DC7CC6"/>
    <w:rsid w:val="00DD17B9"/>
    <w:rsid w:val="00DD1F68"/>
    <w:rsid w:val="00DD653B"/>
    <w:rsid w:val="00DD780D"/>
    <w:rsid w:val="00DF17C7"/>
    <w:rsid w:val="00DF218C"/>
    <w:rsid w:val="00DF24E5"/>
    <w:rsid w:val="00DF284D"/>
    <w:rsid w:val="00DF4A71"/>
    <w:rsid w:val="00DF546A"/>
    <w:rsid w:val="00DF7E5A"/>
    <w:rsid w:val="00E06E94"/>
    <w:rsid w:val="00E1115A"/>
    <w:rsid w:val="00E1121C"/>
    <w:rsid w:val="00E132B0"/>
    <w:rsid w:val="00E16115"/>
    <w:rsid w:val="00E1749F"/>
    <w:rsid w:val="00E21C22"/>
    <w:rsid w:val="00E23505"/>
    <w:rsid w:val="00E24EF2"/>
    <w:rsid w:val="00E3592D"/>
    <w:rsid w:val="00E35F51"/>
    <w:rsid w:val="00E3721B"/>
    <w:rsid w:val="00E37426"/>
    <w:rsid w:val="00E40E1E"/>
    <w:rsid w:val="00E4195C"/>
    <w:rsid w:val="00E535D8"/>
    <w:rsid w:val="00E553F9"/>
    <w:rsid w:val="00E562F7"/>
    <w:rsid w:val="00E57316"/>
    <w:rsid w:val="00E60DB1"/>
    <w:rsid w:val="00E60DEF"/>
    <w:rsid w:val="00E66AF7"/>
    <w:rsid w:val="00E709B0"/>
    <w:rsid w:val="00E809CC"/>
    <w:rsid w:val="00E82536"/>
    <w:rsid w:val="00E8404B"/>
    <w:rsid w:val="00E84A38"/>
    <w:rsid w:val="00E861DF"/>
    <w:rsid w:val="00E91B44"/>
    <w:rsid w:val="00E9426D"/>
    <w:rsid w:val="00EA56CC"/>
    <w:rsid w:val="00EA5D9B"/>
    <w:rsid w:val="00EB30AB"/>
    <w:rsid w:val="00EB4227"/>
    <w:rsid w:val="00EB572F"/>
    <w:rsid w:val="00EC0A4E"/>
    <w:rsid w:val="00EC1AAC"/>
    <w:rsid w:val="00ED18B9"/>
    <w:rsid w:val="00ED61C8"/>
    <w:rsid w:val="00ED7534"/>
    <w:rsid w:val="00EE0691"/>
    <w:rsid w:val="00EE5599"/>
    <w:rsid w:val="00EF088E"/>
    <w:rsid w:val="00EF22CC"/>
    <w:rsid w:val="00EF483E"/>
    <w:rsid w:val="00EF5ED4"/>
    <w:rsid w:val="00F02393"/>
    <w:rsid w:val="00F11727"/>
    <w:rsid w:val="00F15265"/>
    <w:rsid w:val="00F179A4"/>
    <w:rsid w:val="00F239A3"/>
    <w:rsid w:val="00F2646B"/>
    <w:rsid w:val="00F321D4"/>
    <w:rsid w:val="00F3560E"/>
    <w:rsid w:val="00F40EDF"/>
    <w:rsid w:val="00F44DE0"/>
    <w:rsid w:val="00F4588C"/>
    <w:rsid w:val="00F45AA6"/>
    <w:rsid w:val="00F52DF8"/>
    <w:rsid w:val="00F546A4"/>
    <w:rsid w:val="00F563C2"/>
    <w:rsid w:val="00F6056A"/>
    <w:rsid w:val="00F72E57"/>
    <w:rsid w:val="00F75B2D"/>
    <w:rsid w:val="00F910EE"/>
    <w:rsid w:val="00F92DBB"/>
    <w:rsid w:val="00F93680"/>
    <w:rsid w:val="00F97566"/>
    <w:rsid w:val="00FA67E8"/>
    <w:rsid w:val="00FB54E5"/>
    <w:rsid w:val="00FB5A41"/>
    <w:rsid w:val="00FB6FF2"/>
    <w:rsid w:val="00FC4FE5"/>
    <w:rsid w:val="00FC6F6C"/>
    <w:rsid w:val="00FD5770"/>
    <w:rsid w:val="00FD5D25"/>
    <w:rsid w:val="00FE094D"/>
    <w:rsid w:val="00FE5739"/>
    <w:rsid w:val="00FE5DD5"/>
    <w:rsid w:val="00FE74AC"/>
    <w:rsid w:val="00FF0A1A"/>
    <w:rsid w:val="00FF430A"/>
    <w:rsid w:val="00FF66F2"/>
    <w:rsid w:val="00FF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A7443"/>
  <w15:chartTrackingRefBased/>
  <w15:docId w15:val="{122309A1-DB60-417C-8E46-256332F3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29"/>
  </w:style>
  <w:style w:type="paragraph" w:styleId="Heading1">
    <w:name w:val="heading 1"/>
    <w:basedOn w:val="Normal"/>
    <w:next w:val="Normal"/>
    <w:link w:val="Heading1Char"/>
    <w:uiPriority w:val="9"/>
    <w:qFormat/>
    <w:rsid w:val="000F0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387"/>
  </w:style>
  <w:style w:type="paragraph" w:styleId="Footer">
    <w:name w:val="footer"/>
    <w:basedOn w:val="Normal"/>
    <w:link w:val="FooterChar"/>
    <w:uiPriority w:val="99"/>
    <w:unhideWhenUsed/>
    <w:rsid w:val="002043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387"/>
  </w:style>
  <w:style w:type="character" w:customStyle="1" w:styleId="Heading1Char">
    <w:name w:val="Heading 1 Char"/>
    <w:basedOn w:val="DefaultParagraphFont"/>
    <w:link w:val="Heading1"/>
    <w:uiPriority w:val="9"/>
    <w:rsid w:val="000F019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0F019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F019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0F01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F019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styleId="Hyperlink">
    <w:name w:val="Hyperlink"/>
    <w:basedOn w:val="DefaultParagraphFont"/>
    <w:uiPriority w:val="99"/>
    <w:unhideWhenUsed/>
    <w:rsid w:val="000F01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19D"/>
    <w:rPr>
      <w:color w:val="605E5C"/>
      <w:shd w:val="clear" w:color="auto" w:fill="E1DFDD"/>
    </w:rPr>
  </w:style>
  <w:style w:type="paragraph" w:customStyle="1" w:styleId="Tabletitle">
    <w:name w:val="Table title"/>
    <w:basedOn w:val="Normal"/>
    <w:next w:val="Normal"/>
    <w:qFormat/>
    <w:rsid w:val="001364D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table" w:customStyle="1" w:styleId="TableGrid6">
    <w:name w:val="Table Grid6"/>
    <w:basedOn w:val="TableNormal"/>
    <w:next w:val="TableGrid"/>
    <w:uiPriority w:val="39"/>
    <w:rsid w:val="0047486C"/>
    <w:pPr>
      <w:spacing w:after="0" w:line="240" w:lineRule="auto"/>
    </w:pPr>
    <w:rPr>
      <w:rFonts w:ascii="Calibri" w:eastAsia="DengXian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020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8C81F-0421-4908-8D06-BF1C7C32D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995</Words>
  <Characters>4714</Characters>
  <Application>Microsoft Office Word</Application>
  <DocSecurity>0</DocSecurity>
  <Lines>409</Lines>
  <Paragraphs>2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hid Islam</dc:creator>
  <cp:keywords/>
  <dc:description/>
  <cp:lastModifiedBy>Md Tauhidul Islam</cp:lastModifiedBy>
  <cp:revision>42</cp:revision>
  <cp:lastPrinted>2022-09-02T10:54:00Z</cp:lastPrinted>
  <dcterms:created xsi:type="dcterms:W3CDTF">2022-11-06T03:22:00Z</dcterms:created>
  <dcterms:modified xsi:type="dcterms:W3CDTF">2024-02-26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0468219ad8a484114144a4de9e747013ea1045bbd7663b5566d64982be3edd</vt:lpwstr>
  </property>
</Properties>
</file>